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F3540" w14:textId="53A0C40D" w:rsidR="00C86622" w:rsidRPr="00D6388A" w:rsidRDefault="00C86622" w:rsidP="00C86622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 w:rsidR="00A358D2">
        <w:rPr>
          <w:rFonts w:ascii="Times New Roman" w:hAnsi="Times New Roman" w:cs="Times New Roman"/>
          <w:b/>
        </w:rPr>
        <w:t xml:space="preserve"> Table</w:t>
      </w:r>
      <w:r>
        <w:rPr>
          <w:rFonts w:ascii="Times New Roman" w:hAnsi="Times New Roman" w:cs="Times New Roman"/>
          <w:b/>
        </w:rPr>
        <w:t>.</w:t>
      </w:r>
      <w:r w:rsidRPr="00D6388A">
        <w:rPr>
          <w:rFonts w:ascii="Times New Roman" w:hAnsi="Times New Roman" w:cs="Times New Roman"/>
          <w:b/>
        </w:rPr>
        <w:t xml:space="preserve"> Human cytokine expression in </w:t>
      </w:r>
      <w:r>
        <w:rPr>
          <w:rFonts w:ascii="Times New Roman" w:hAnsi="Times New Roman" w:cs="Times New Roman"/>
          <w:b/>
        </w:rPr>
        <w:t>plasma of m</w:t>
      </w:r>
      <w:r w:rsidRPr="00D6388A">
        <w:rPr>
          <w:rFonts w:ascii="Times New Roman" w:hAnsi="Times New Roman" w:cs="Times New Roman"/>
          <w:b/>
        </w:rPr>
        <w:t>ock- and RVFV-</w:t>
      </w:r>
      <w:r w:rsidR="001B45D3">
        <w:rPr>
          <w:rFonts w:ascii="Times New Roman" w:hAnsi="Times New Roman" w:cs="Times New Roman"/>
          <w:b/>
        </w:rPr>
        <w:t>infected</w:t>
      </w:r>
      <w:r w:rsidRPr="00D6388A">
        <w:rPr>
          <w:rFonts w:ascii="Times New Roman" w:hAnsi="Times New Roman" w:cs="Times New Roman"/>
          <w:b/>
        </w:rPr>
        <w:t xml:space="preserve"> humanized </w:t>
      </w:r>
      <w:r>
        <w:rPr>
          <w:rFonts w:ascii="Times New Roman" w:hAnsi="Times New Roman" w:cs="Times New Roman"/>
          <w:b/>
        </w:rPr>
        <w:t>mice</w:t>
      </w:r>
      <w:r w:rsidRPr="00D6388A">
        <w:rPr>
          <w:rFonts w:ascii="Times New Roman" w:hAnsi="Times New Roman" w:cs="Times New Roman"/>
          <w:b/>
        </w:rPr>
        <w:t xml:space="preserve">. </w:t>
      </w:r>
      <w:r w:rsidR="00D05160" w:rsidRPr="00030F51">
        <w:rPr>
          <w:rFonts w:ascii="Times New Roman" w:hAnsi="Times New Roman" w:cs="Times New Roman"/>
          <w:sz w:val="22"/>
        </w:rPr>
        <w:t>Human cytokine levels in plasma of mock- and RVFV-inoculated humanized mice at terminal timepoints. Historical samples from mock-inoculated (control) SGM3 humanized mice were used to determine baseline expression.</w:t>
      </w:r>
      <w:r w:rsidR="00292272">
        <w:rPr>
          <w:rFonts w:ascii="Times New Roman" w:hAnsi="Times New Roman" w:cs="Times New Roman"/>
          <w:sz w:val="22"/>
        </w:rPr>
        <w:t xml:space="preserve"> </w:t>
      </w:r>
      <w:r w:rsidR="00292272" w:rsidRPr="00030F51">
        <w:rPr>
          <w:rFonts w:ascii="Times New Roman" w:hAnsi="Times New Roman" w:cs="Times New Roman"/>
          <w:sz w:val="22"/>
        </w:rPr>
        <w:t xml:space="preserve">Values are expressed as the </w:t>
      </w:r>
      <w:r w:rsidR="00292272">
        <w:rPr>
          <w:rFonts w:ascii="Times New Roman" w:hAnsi="Times New Roman" w:cs="Times New Roman"/>
          <w:sz w:val="22"/>
        </w:rPr>
        <w:t>mean (</w:t>
      </w:r>
      <w:r w:rsidR="00292272" w:rsidRPr="00030F51">
        <w:rPr>
          <w:rFonts w:ascii="Times New Roman" w:hAnsi="Times New Roman" w:cs="Times New Roman"/>
          <w:sz w:val="22"/>
        </w:rPr>
        <w:t>range</w:t>
      </w:r>
      <w:r w:rsidR="00292272">
        <w:rPr>
          <w:rFonts w:ascii="Times New Roman" w:hAnsi="Times New Roman" w:cs="Times New Roman"/>
          <w:sz w:val="22"/>
        </w:rPr>
        <w:t>)</w:t>
      </w:r>
      <w:r w:rsidR="00292272" w:rsidRPr="00030F51">
        <w:rPr>
          <w:rFonts w:ascii="Times New Roman" w:hAnsi="Times New Roman" w:cs="Times New Roman"/>
          <w:sz w:val="22"/>
        </w:rPr>
        <w:t xml:space="preserve"> in </w:t>
      </w:r>
      <w:proofErr w:type="spellStart"/>
      <w:r w:rsidR="00292272" w:rsidRPr="00030F51">
        <w:rPr>
          <w:rFonts w:ascii="Times New Roman" w:hAnsi="Times New Roman" w:cs="Times New Roman"/>
          <w:sz w:val="22"/>
        </w:rPr>
        <w:t>pg</w:t>
      </w:r>
      <w:proofErr w:type="spellEnd"/>
      <w:r w:rsidR="00292272" w:rsidRPr="00030F51">
        <w:rPr>
          <w:rFonts w:ascii="Times New Roman" w:hAnsi="Times New Roman" w:cs="Times New Roman"/>
          <w:sz w:val="22"/>
        </w:rPr>
        <w:t>/mL.</w:t>
      </w:r>
    </w:p>
    <w:p w14:paraId="70FACC29" w14:textId="77777777" w:rsidR="00C86622" w:rsidRPr="00761197" w:rsidRDefault="00C86622" w:rsidP="00C86622">
      <w:pPr>
        <w:rPr>
          <w:rFonts w:ascii="Times New Roman" w:hAnsi="Times New Roman" w:cs="Times New Roman"/>
          <w:sz w:val="13"/>
        </w:rPr>
      </w:pPr>
    </w:p>
    <w:tbl>
      <w:tblPr>
        <w:tblStyle w:val="TableGrid"/>
        <w:tblW w:w="1476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916"/>
        <w:gridCol w:w="1964"/>
        <w:gridCol w:w="1800"/>
        <w:gridCol w:w="1800"/>
        <w:gridCol w:w="1800"/>
        <w:gridCol w:w="1800"/>
        <w:gridCol w:w="1800"/>
        <w:gridCol w:w="1800"/>
      </w:tblGrid>
      <w:tr w:rsidR="00761197" w:rsidRPr="00275851" w14:paraId="587E39E4" w14:textId="77777777" w:rsidTr="00FB17D5">
        <w:tc>
          <w:tcPr>
            <w:tcW w:w="1080" w:type="dxa"/>
            <w:vAlign w:val="bottom"/>
          </w:tcPr>
          <w:p w14:paraId="02656FF7" w14:textId="77777777" w:rsidR="00761197" w:rsidRPr="00275851" w:rsidRDefault="00761197" w:rsidP="00FD718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916" w:type="dxa"/>
            <w:vAlign w:val="bottom"/>
          </w:tcPr>
          <w:p w14:paraId="088501BE" w14:textId="77777777" w:rsidR="00761197" w:rsidRPr="00275851" w:rsidRDefault="00761197" w:rsidP="00FD718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964" w:type="dxa"/>
            <w:vAlign w:val="bottom"/>
          </w:tcPr>
          <w:p w14:paraId="71A0938A" w14:textId="77777777" w:rsidR="00761197" w:rsidRPr="00275851" w:rsidRDefault="00761197" w:rsidP="00FD718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</w:p>
        </w:tc>
        <w:tc>
          <w:tcPr>
            <w:tcW w:w="10800" w:type="dxa"/>
            <w:gridSpan w:val="6"/>
            <w:tcBorders>
              <w:bottom w:val="single" w:sz="4" w:space="0" w:color="auto"/>
            </w:tcBorders>
            <w:vAlign w:val="center"/>
          </w:tcPr>
          <w:p w14:paraId="1E4F04F7" w14:textId="0569A2A5" w:rsidR="00761197" w:rsidRDefault="00761197" w:rsidP="00761197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VFV-inoculated</w:t>
            </w:r>
          </w:p>
        </w:tc>
      </w:tr>
      <w:tr w:rsidR="00792F05" w:rsidRPr="00275851" w14:paraId="366A0175" w14:textId="77777777" w:rsidTr="00B9147C"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9690ED8" w14:textId="77777777" w:rsidR="00792F05" w:rsidRPr="00275851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5851">
              <w:rPr>
                <w:rFonts w:ascii="Times New Roman" w:hAnsi="Times New Roman" w:cs="Times New Roman"/>
                <w:b/>
                <w:sz w:val="20"/>
                <w:szCs w:val="18"/>
              </w:rPr>
              <w:t>Cytokin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5E6B4132" w14:textId="77777777" w:rsidR="00792F05" w:rsidRPr="00275851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275851">
              <w:rPr>
                <w:rFonts w:ascii="Times New Roman" w:hAnsi="Times New Roman" w:cs="Times New Roman"/>
                <w:b/>
                <w:sz w:val="20"/>
                <w:szCs w:val="18"/>
              </w:rPr>
              <w:t>LLDR (</w:t>
            </w:r>
            <w:proofErr w:type="spellStart"/>
            <w:r w:rsidRPr="00275851">
              <w:rPr>
                <w:rFonts w:ascii="Times New Roman" w:hAnsi="Times New Roman" w:cs="Times New Roman"/>
                <w:b/>
                <w:sz w:val="20"/>
                <w:szCs w:val="18"/>
              </w:rPr>
              <w:t>pg</w:t>
            </w:r>
            <w:proofErr w:type="spellEnd"/>
            <w:r w:rsidRPr="00275851">
              <w:rPr>
                <w:rFonts w:ascii="Times New Roman" w:hAnsi="Times New Roman" w:cs="Times New Roman"/>
                <w:b/>
                <w:sz w:val="20"/>
                <w:szCs w:val="18"/>
              </w:rPr>
              <w:t>/mL)</w:t>
            </w:r>
          </w:p>
        </w:tc>
        <w:tc>
          <w:tcPr>
            <w:tcW w:w="19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0F501" w14:textId="32E83670" w:rsidR="00792F05" w:rsidRPr="00275851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9147C">
              <w:rPr>
                <w:rFonts w:ascii="Times New Roman" w:hAnsi="Times New Roman" w:cs="Times New Roman"/>
                <w:b/>
                <w:sz w:val="20"/>
                <w:szCs w:val="18"/>
              </w:rPr>
              <w:t>Contro</w:t>
            </w:r>
            <w:r w:rsidR="00AC0618" w:rsidRPr="00B9147C">
              <w:rPr>
                <w:rFonts w:ascii="Times New Roman" w:hAnsi="Times New Roman" w:cs="Times New Roman"/>
                <w:b/>
                <w:sz w:val="20"/>
                <w:szCs w:val="18"/>
              </w:rPr>
              <w:t>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86C0F" w14:textId="7AEF7A4B" w:rsidR="00792F05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-NSG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B3F909" w14:textId="66D92C17" w:rsidR="00792F05" w:rsidRPr="00B83750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  <w:highlight w:val="yellow"/>
              </w:rPr>
            </w:pPr>
            <w:r w:rsidRPr="00403F26">
              <w:rPr>
                <w:rFonts w:ascii="Times New Roman" w:hAnsi="Times New Roman" w:cs="Times New Roman"/>
                <w:b/>
                <w:sz w:val="20"/>
                <w:szCs w:val="18"/>
              </w:rPr>
              <w:t>Hi 13-wk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5A7AA" w14:textId="4669CAC6" w:rsidR="00792F05" w:rsidRPr="00B83750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  <w:highlight w:val="yellow"/>
              </w:rPr>
            </w:pPr>
            <w:r w:rsidRPr="00144DBF">
              <w:rPr>
                <w:rFonts w:ascii="Times New Roman" w:hAnsi="Times New Roman" w:cs="Times New Roman"/>
                <w:b/>
                <w:sz w:val="20"/>
                <w:szCs w:val="18"/>
              </w:rPr>
              <w:t>Hi 19-w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E8A83" w14:textId="41C30087" w:rsidR="00792F05" w:rsidRPr="00B83750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  <w:highlight w:val="yellow"/>
              </w:rPr>
            </w:pPr>
            <w:r w:rsidRPr="00B83750">
              <w:rPr>
                <w:rFonts w:ascii="Times New Roman" w:hAnsi="Times New Roman" w:cs="Times New Roman"/>
                <w:b/>
                <w:sz w:val="20"/>
                <w:szCs w:val="20"/>
              </w:rPr>
              <w:t>Lo-NSG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DDCC9F" w14:textId="7A345D87" w:rsidR="00792F05" w:rsidRPr="00B83750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  <w:highlight w:val="yellow"/>
              </w:rPr>
            </w:pPr>
            <w:r w:rsidRPr="00895D00">
              <w:rPr>
                <w:rFonts w:ascii="Times New Roman" w:hAnsi="Times New Roman" w:cs="Times New Roman"/>
                <w:b/>
                <w:sz w:val="20"/>
                <w:szCs w:val="18"/>
              </w:rPr>
              <w:t>Lo 13-wk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FBB84" w14:textId="60E7D6B4" w:rsidR="00792F05" w:rsidRPr="00B83750" w:rsidRDefault="00792F05" w:rsidP="00792F05">
            <w:pPr>
              <w:rPr>
                <w:rFonts w:ascii="Times New Roman" w:hAnsi="Times New Roman" w:cs="Times New Roman"/>
                <w:b/>
                <w:sz w:val="20"/>
                <w:szCs w:val="18"/>
                <w:highlight w:val="yellow"/>
              </w:rPr>
            </w:pPr>
            <w:r w:rsidRPr="00D72935">
              <w:rPr>
                <w:rFonts w:ascii="Times New Roman" w:hAnsi="Times New Roman" w:cs="Times New Roman"/>
                <w:b/>
                <w:sz w:val="20"/>
                <w:szCs w:val="18"/>
              </w:rPr>
              <w:t>Lo 19-wk</w:t>
            </w:r>
          </w:p>
        </w:tc>
      </w:tr>
      <w:tr w:rsidR="00911A18" w:rsidRPr="00275851" w14:paraId="3F89052B" w14:textId="77777777" w:rsidTr="00E964F7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14:paraId="1BC6A3C6" w14:textId="58377A44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</w:t>
            </w:r>
            <w:bookmarkStart w:id="0" w:name="_GoBack"/>
            <w:bookmarkEnd w:id="0"/>
            <w:r w:rsidR="00C60286" w:rsidRPr="00C602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/>
              </w:rPr>
              <w:t>β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2E85943C" w14:textId="3F1F6278" w:rsidR="00911A18" w:rsidRPr="003B552C" w:rsidRDefault="00911A18" w:rsidP="00A524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D0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</w:t>
            </w:r>
            <w:r w:rsidR="001D0D7B" w:rsidRPr="001D0D7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4" w:type="dxa"/>
            <w:tcBorders>
              <w:top w:val="single" w:sz="4" w:space="0" w:color="auto"/>
              <w:right w:val="single" w:sz="4" w:space="0" w:color="auto"/>
            </w:tcBorders>
          </w:tcPr>
          <w:p w14:paraId="55948934" w14:textId="5CA89E9E" w:rsidR="00911A18" w:rsidRPr="00275851" w:rsidRDefault="00D75D2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  <w:r w:rsidR="00911A18" w:rsidRPr="00275851">
              <w:rPr>
                <w:rFonts w:ascii="Times New Roman" w:hAnsi="Times New Roman" w:cs="Times New Roman"/>
                <w:sz w:val="18"/>
                <w:szCs w:val="18"/>
              </w:rPr>
              <w:t xml:space="preserve"> (0.99–47.</w:t>
            </w:r>
            <w:proofErr w:type="gramStart"/>
            <w:r w:rsidR="00911A18" w:rsidRPr="00275851">
              <w:rPr>
                <w:rFonts w:ascii="Times New Roman" w:hAnsi="Times New Roman" w:cs="Times New Roman"/>
                <w:sz w:val="18"/>
                <w:szCs w:val="18"/>
              </w:rPr>
              <w:t>5)*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31546C" w14:textId="69BF25A2" w:rsidR="00911A18" w:rsidRPr="00275851" w:rsidRDefault="00E234CE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 (1.7–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3E606DB4" w14:textId="10818EB5" w:rsidR="00911A18" w:rsidRPr="00275851" w:rsidRDefault="00A81974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  <w:r w:rsidR="00911A18" w:rsidRPr="00275851">
              <w:rPr>
                <w:rFonts w:ascii="Times New Roman" w:hAnsi="Times New Roman" w:cs="Times New Roman"/>
                <w:sz w:val="18"/>
                <w:szCs w:val="18"/>
              </w:rPr>
              <w:t xml:space="preserve"> (4.08–20.9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145D55C1" w14:textId="77DBA4AD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  <w:r w:rsidR="00911A18" w:rsidRPr="00275851">
              <w:rPr>
                <w:rFonts w:ascii="Times New Roman" w:hAnsi="Times New Roman" w:cs="Times New Roman"/>
                <w:sz w:val="18"/>
                <w:szCs w:val="18"/>
              </w:rPr>
              <w:t xml:space="preserve"> (8.29–15.</w:t>
            </w:r>
            <w:proofErr w:type="gramStart"/>
            <w:r w:rsidR="00911A18" w:rsidRPr="00275851">
              <w:rPr>
                <w:rFonts w:ascii="Times New Roman" w:hAnsi="Times New Roman" w:cs="Times New Roman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CAF44B" w14:textId="75531E38" w:rsidR="00911A18" w:rsidRPr="00911A18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  <w:r w:rsidR="007360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6</w:t>
            </w:r>
            <w:r w:rsidR="004405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8.</w:t>
            </w:r>
            <w:proofErr w:type="gramStart"/>
            <w:r w:rsidR="004405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</w:tcPr>
          <w:p w14:paraId="5BAF8BE7" w14:textId="78EDCBD2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6 (5.6, </w:t>
            </w:r>
            <w:proofErr w:type="gramStart"/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)*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7896FEFF" w14:textId="07641D68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  <w:r w:rsidR="00911A18" w:rsidRPr="00275851">
              <w:rPr>
                <w:rFonts w:ascii="Times New Roman" w:hAnsi="Times New Roman" w:cs="Times New Roman"/>
                <w:sz w:val="18"/>
                <w:szCs w:val="18"/>
              </w:rPr>
              <w:t xml:space="preserve"> (12.0–26.8)</w:t>
            </w:r>
          </w:p>
        </w:tc>
      </w:tr>
      <w:tr w:rsidR="00911A18" w:rsidRPr="00275851" w14:paraId="7EEA0BA8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69813B3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916" w:type="dxa"/>
            <w:shd w:val="clear" w:color="auto" w:fill="auto"/>
          </w:tcPr>
          <w:p w14:paraId="13385BAC" w14:textId="54534FFC" w:rsidR="00911A18" w:rsidRPr="003B552C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74219E50" w14:textId="3863B292" w:rsidR="00911A18" w:rsidRPr="00275851" w:rsidRDefault="00783C43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5.2–292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9ADC0BF" w14:textId="7E05AB80" w:rsidR="00911A18" w:rsidRDefault="00E234CE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3.6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 13.3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.9)*</w:t>
            </w:r>
          </w:p>
          <w:p w14:paraId="2E026504" w14:textId="45ADA27D" w:rsidR="00911A18" w:rsidRPr="00275851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8C3522E" w14:textId="022DA3F0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0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94.8–4187.0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083496F1" w14:textId="36D6BD10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.2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79.0–1189.9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7F490DC4" w14:textId="5CF75567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</w:t>
            </w:r>
            <w:r w:rsidR="004405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7360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–89.</w:t>
            </w:r>
            <w:proofErr w:type="gramStart"/>
            <w:r w:rsidR="007360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48F4210" w14:textId="66E81A49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6.2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35.4–686.8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66E64796" w14:textId="102B7B3E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.3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59.9–1504.2)</w:t>
            </w:r>
          </w:p>
        </w:tc>
      </w:tr>
      <w:tr w:rsidR="00911A18" w:rsidRPr="00275851" w14:paraId="3BBEAC5F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3CE1993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916" w:type="dxa"/>
            <w:shd w:val="clear" w:color="auto" w:fill="auto"/>
          </w:tcPr>
          <w:p w14:paraId="44B80BD2" w14:textId="607A076A" w:rsidR="00911A18" w:rsidRPr="003B552C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63AA5506" w14:textId="06ED68FE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7–16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9B94E60" w14:textId="2F0B968C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.6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1.2</w:t>
            </w:r>
            <w:r w:rsidR="00440386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5.</w:t>
            </w:r>
            <w:proofErr w:type="gramStart"/>
            <w:r w:rsidR="00440386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88CA9F0" w14:textId="56AB9406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4–9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67601F19" w14:textId="2858B630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7–8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74F8B5A" w14:textId="099B3780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8–3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D95E3C9" w14:textId="6E596664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3–4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2A5090D4" w14:textId="66C1D8FC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0–9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*</w:t>
            </w:r>
            <w:proofErr w:type="gramEnd"/>
          </w:p>
        </w:tc>
      </w:tr>
      <w:tr w:rsidR="00911A18" w:rsidRPr="00275851" w14:paraId="3A87BD54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1CE78E28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2R</w:t>
            </w:r>
          </w:p>
        </w:tc>
        <w:tc>
          <w:tcPr>
            <w:tcW w:w="916" w:type="dxa"/>
            <w:shd w:val="clear" w:color="auto" w:fill="auto"/>
          </w:tcPr>
          <w:p w14:paraId="7A455F9B" w14:textId="21F0AE84" w:rsidR="00911A18" w:rsidRPr="007543C9" w:rsidRDefault="007543C9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6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5271BDA9" w14:textId="7DA67CDF" w:rsidR="00911A18" w:rsidRPr="00275851" w:rsidRDefault="00783C43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5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99.4–1702.6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CC244F0" w14:textId="65124EB7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5.9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18.2</w:t>
            </w:r>
            <w:r w:rsidR="00A52426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32.</w:t>
            </w:r>
            <w:proofErr w:type="gramStart"/>
            <w:r w:rsidR="00A52426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7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085DC13" w14:textId="1C4D6E91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4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22.1–1915.4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5A58C361" w14:textId="56AB1281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4.2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39.5–1447.0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AE83F27" w14:textId="1D965A6C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5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6–23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A4C5175" w14:textId="2C7BC2D3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.1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43.3–1185.7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7CDDBA96" w14:textId="1BAB98DD" w:rsidR="00911A18" w:rsidRPr="00275851" w:rsidRDefault="00895D00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7.3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00.0–1977.8)</w:t>
            </w:r>
          </w:p>
        </w:tc>
      </w:tr>
      <w:tr w:rsidR="00911A18" w:rsidRPr="00275851" w14:paraId="084B2268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4772007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916" w:type="dxa"/>
            <w:shd w:val="clear" w:color="auto" w:fill="auto"/>
          </w:tcPr>
          <w:p w14:paraId="69145E38" w14:textId="69868D2C" w:rsidR="00911A18" w:rsidRPr="007543C9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5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4D6F7497" w14:textId="738F2B49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6–18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488D1E1" w14:textId="63EE33C7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7.1</w:t>
            </w:r>
            <w:r w:rsidR="00A52426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2.7</w:t>
            </w:r>
            <w:r w:rsidR="00713EA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22.</w:t>
            </w:r>
            <w:proofErr w:type="gramStart"/>
            <w:r w:rsidR="00713EA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7D8B46C" w14:textId="0ADDAF75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7.9–38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5F8E7ED4" w14:textId="50761929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.8–20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0FA8A10" w14:textId="7C962FF5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7–17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8A484EC" w14:textId="199D516A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 (7.9–21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5A8C3FE1" w14:textId="0E3B5475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6.5–22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*</w:t>
            </w:r>
            <w:proofErr w:type="gramEnd"/>
          </w:p>
        </w:tc>
      </w:tr>
      <w:tr w:rsidR="00911A18" w:rsidRPr="00275851" w14:paraId="2B8A171F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4573A834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916" w:type="dxa"/>
          </w:tcPr>
          <w:p w14:paraId="0108A41E" w14:textId="1FC8091E" w:rsidR="00911A18" w:rsidRPr="007543C9" w:rsidRDefault="007543C9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438CC27A" w14:textId="17880B57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.7–15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6E455665" w14:textId="5C41CA1E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.6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2.4</w:t>
            </w:r>
            <w:r w:rsidR="00713EA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2.</w:t>
            </w:r>
            <w:proofErr w:type="gramStart"/>
            <w:r w:rsidR="00713EA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A0DA947" w14:textId="4B0742E2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.2–26.3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923B766" w14:textId="2EFB2713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.7–29.1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71666618" w14:textId="59D13A8A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3–2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A3F9D24" w14:textId="3CE01062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2–14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57C6D27" w14:textId="7CF99B75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.5–27.7)</w:t>
            </w:r>
          </w:p>
        </w:tc>
      </w:tr>
      <w:tr w:rsidR="00911A18" w:rsidRPr="00275851" w14:paraId="7BC9847F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6BA5CFD5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916" w:type="dxa"/>
          </w:tcPr>
          <w:p w14:paraId="53231AD5" w14:textId="6EDA0F2C" w:rsidR="00911A18" w:rsidRPr="003B552C" w:rsidRDefault="00911A18" w:rsidP="00A524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04C95259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hAnsi="Times New Roman" w:cs="Times New Roman"/>
                <w:sz w:val="18"/>
                <w:szCs w:val="18"/>
              </w:rPr>
              <w:t>39.5 (14.2–61.9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BFB35A3" w14:textId="1D036AE4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3.3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2.9</w:t>
            </w:r>
            <w:r w:rsidR="00713EA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3.</w:t>
            </w:r>
            <w:proofErr w:type="gramStart"/>
            <w:r w:rsidR="00713EA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3A68C233" w14:textId="7BBBA9AB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2.7–325.0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FEEFC43" w14:textId="7692595C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.6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7.9–798.7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08A5F5E" w14:textId="3091C6EF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5–3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E507918" w14:textId="14E40B4A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5.6–97.1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04276FF" w14:textId="332ECE06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40.3–676.9)</w:t>
            </w:r>
          </w:p>
        </w:tc>
      </w:tr>
      <w:tr w:rsidR="00911A18" w:rsidRPr="00275851" w14:paraId="7D29BB84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CECED0D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916" w:type="dxa"/>
            <w:shd w:val="clear" w:color="auto" w:fill="auto"/>
          </w:tcPr>
          <w:p w14:paraId="284F01BD" w14:textId="72664EC8" w:rsidR="00911A18" w:rsidRPr="003B552C" w:rsidRDefault="007543C9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  <w:r w:rsidR="00911A18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7A02666E" w14:textId="1183DF5E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2</w:t>
            </w:r>
            <w:r w:rsidR="00911A18" w:rsidRPr="00775C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2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190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655F8259" w14:textId="0A3DA421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9.6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4.8</w:t>
            </w:r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35.</w:t>
            </w:r>
            <w:proofErr w:type="gramStart"/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92081B2" w14:textId="01E89BF4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7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88.3–181.5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7F1C6DB1" w14:textId="566E141E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5.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4.8</w:t>
            </w: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166.</w:t>
            </w:r>
            <w:proofErr w:type="gramStart"/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54C415E" w14:textId="4E282171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8.7–24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0A90BF3" w14:textId="0351437B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3.0–65.9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703C2B70" w14:textId="330CC3E2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0.6–112.1)</w:t>
            </w:r>
          </w:p>
        </w:tc>
      </w:tr>
      <w:tr w:rsidR="00911A18" w:rsidRPr="00275851" w14:paraId="11C1CB32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450BA732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916" w:type="dxa"/>
            <w:shd w:val="clear" w:color="auto" w:fill="auto"/>
          </w:tcPr>
          <w:p w14:paraId="6B1A06E6" w14:textId="3861368C" w:rsidR="00911A18" w:rsidRPr="003B552C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6087884F" w14:textId="2CCE3620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2.3–56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72AA8941" w14:textId="6B59B655" w:rsidR="00911A18" w:rsidRPr="00911A18" w:rsidRDefault="00A52426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BLD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A85281F" w14:textId="1F396D32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.8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42.2–1044.4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71611CE7" w14:textId="0C5D5FA6" w:rsidR="00911A18" w:rsidRPr="00275851" w:rsidRDefault="00812580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3.6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75.0–2720.3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F19763F" w14:textId="4DD1A8EB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D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359EBC7C" w14:textId="5A9A4774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4.1–134.8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25B1B08C" w14:textId="31B6273E" w:rsidR="00911A18" w:rsidRPr="00275851" w:rsidRDefault="00895D00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1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28.6–2736.2)</w:t>
            </w:r>
          </w:p>
        </w:tc>
      </w:tr>
      <w:tr w:rsidR="00911A18" w:rsidRPr="00275851" w14:paraId="5BC12960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529CFE0D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916" w:type="dxa"/>
          </w:tcPr>
          <w:p w14:paraId="6BCB1E19" w14:textId="52D16475" w:rsidR="00911A18" w:rsidRPr="003B552C" w:rsidRDefault="00911A18" w:rsidP="00A524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6A4E9C11" w14:textId="202328A4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.4–4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75290478" w14:textId="6DBD4D56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.7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2.5</w:t>
            </w:r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2.</w:t>
            </w:r>
            <w:proofErr w:type="gramStart"/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9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4C62319" w14:textId="2F1DBC52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.4–19.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03D57A4" w14:textId="3664CCE0" w:rsidR="00911A18" w:rsidRPr="00275851" w:rsidRDefault="0081258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36–14.6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5EB501E" w14:textId="02169F14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4–2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C57F515" w14:textId="4F81628F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35–7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56223EA" w14:textId="4CB9CCEC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.40–10.4)</w:t>
            </w:r>
          </w:p>
        </w:tc>
      </w:tr>
      <w:tr w:rsidR="00911A18" w:rsidRPr="00275851" w14:paraId="2577CBC4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1C5D2DDB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916" w:type="dxa"/>
          </w:tcPr>
          <w:p w14:paraId="3DB4E634" w14:textId="3AD5A82A" w:rsidR="00911A18" w:rsidRPr="003B552C" w:rsidRDefault="007543C9" w:rsidP="00A524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5FF022D8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hAnsi="Times New Roman" w:cs="Times New Roman"/>
                <w:sz w:val="18"/>
                <w:szCs w:val="18"/>
              </w:rPr>
              <w:t>49.3 (25.1–70.6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C5E7EE4" w14:textId="5B4A8BB0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7.1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4.8</w:t>
            </w:r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8.</w:t>
            </w:r>
            <w:proofErr w:type="gramStart"/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7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A759D06" w14:textId="6363F341" w:rsidR="00911A18" w:rsidRPr="00275851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819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8 (43.1–95.6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D15BFE1" w14:textId="00F66DB1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0.5–62.3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25AF7B6" w14:textId="7CC69C0D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.5–8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366EE644" w14:textId="2990672B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9.6–34.1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7849C23" w14:textId="06FC866C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0.4–47.7)</w:t>
            </w:r>
          </w:p>
        </w:tc>
      </w:tr>
      <w:tr w:rsidR="00911A18" w:rsidRPr="00275851" w14:paraId="0AB47FD4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7FD0D80B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916" w:type="dxa"/>
          </w:tcPr>
          <w:p w14:paraId="09FD26E5" w14:textId="66529FA1" w:rsidR="00911A18" w:rsidRPr="003B552C" w:rsidRDefault="00911A18" w:rsidP="00A524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4FC9CD46" w14:textId="3594C080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5–20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42BCFB6" w14:textId="535AD446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9.6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7.9</w:t>
            </w:r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10.</w:t>
            </w:r>
            <w:proofErr w:type="gramStart"/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BD4C51C" w14:textId="23EB84EC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.4–20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C9A6C01" w14:textId="69198772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.9–17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AB51D31" w14:textId="00C88E21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7.9–10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B2E6257" w14:textId="542A748B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.3–11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D7F86BC" w14:textId="1EA2ADC1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.3–17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</w:tr>
      <w:tr w:rsidR="00911A18" w:rsidRPr="00275851" w14:paraId="695BD476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499897F8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916" w:type="dxa"/>
          </w:tcPr>
          <w:p w14:paraId="7E0AE885" w14:textId="0F4617B2" w:rsidR="00911A18" w:rsidRPr="003B552C" w:rsidRDefault="007543C9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5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038737F2" w14:textId="61367038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1.9–661.4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CB13183" w14:textId="0E663ACB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75.0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57.6</w:t>
            </w:r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96.</w:t>
            </w:r>
            <w:proofErr w:type="gramStart"/>
            <w:r w:rsidR="007F5727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579FBAE" w14:textId="4D93750D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57.4–415.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3B927F6" w14:textId="2A20F7B1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7 (220.2–332.2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F78589E" w14:textId="31FA5D5F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</w:t>
            </w:r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9.3–65.</w:t>
            </w:r>
            <w:proofErr w:type="gramStart"/>
            <w:r w:rsidR="00EA1FA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13EFBFB" w14:textId="1CE5DABD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8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.8–206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855B06F" w14:textId="67413E54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.6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0.8–484.8)</w:t>
            </w:r>
          </w:p>
        </w:tc>
      </w:tr>
      <w:tr w:rsidR="00911A18" w:rsidRPr="00275851" w14:paraId="1BC5D413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02F295C7" w14:textId="3A813E92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-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16" w:type="dxa"/>
          </w:tcPr>
          <w:p w14:paraId="2F689DC7" w14:textId="5BDA1EE7" w:rsidR="00911A18" w:rsidRPr="003B552C" w:rsidRDefault="00911A18" w:rsidP="00A524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5B79B4C2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*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F981436" w14:textId="3AC8C543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.1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1.6</w:t>
            </w:r>
            <w:r w:rsidR="00644800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2.</w:t>
            </w:r>
            <w:proofErr w:type="gramStart"/>
            <w:r w:rsidR="00644800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7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71862AC" w14:textId="652E28ED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6–15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D8E456A" w14:textId="57742305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6–3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8252C7E" w14:textId="6C6255B5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  <w:r w:rsidR="00065F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2–1.</w:t>
            </w:r>
            <w:proofErr w:type="gramStart"/>
            <w:r w:rsidR="00065F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609C0AF" w14:textId="6122C42A" w:rsidR="00911A18" w:rsidRPr="00275851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0.3–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F31D6DB" w14:textId="732F8980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 (3.6–4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</w:tr>
      <w:tr w:rsidR="00911A18" w:rsidRPr="00275851" w14:paraId="69455CAB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0F659600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916" w:type="dxa"/>
            <w:shd w:val="clear" w:color="auto" w:fill="auto"/>
          </w:tcPr>
          <w:p w14:paraId="47384136" w14:textId="77777777" w:rsidR="00911A18" w:rsidRPr="003B552C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542A8BD5" w14:textId="5D2B5E9B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3–4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D8F07FB" w14:textId="3B9C477E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0.9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0.5</w:t>
            </w:r>
            <w:r w:rsidR="00644800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1.</w:t>
            </w:r>
            <w:proofErr w:type="gramStart"/>
            <w:r w:rsidR="00644800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F4354B3" w14:textId="7B1757CE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.0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3.2–302.4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55154D90" w14:textId="4B735B2E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 (49.1–91.2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722AC0F8" w14:textId="1072B775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4–0.</w:t>
            </w:r>
            <w:proofErr w:type="gramStart"/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2D4D74F1" w14:textId="03783AED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8.7–145.3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0F8BFD0C" w14:textId="079D5A64" w:rsidR="00911A18" w:rsidRPr="00275851" w:rsidRDefault="00895D00" w:rsidP="00A52426">
            <w:pPr>
              <w:ind w:left="-144" w:first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4.6–168.8)</w:t>
            </w:r>
          </w:p>
        </w:tc>
      </w:tr>
      <w:tr w:rsidR="00911A18" w:rsidRPr="00275851" w14:paraId="5C0E2650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501026F" w14:textId="1D3B4555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N</w:t>
            </w:r>
            <w:r w:rsidR="00C602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α</w:t>
            </w:r>
          </w:p>
        </w:tc>
        <w:tc>
          <w:tcPr>
            <w:tcW w:w="916" w:type="dxa"/>
            <w:shd w:val="clear" w:color="auto" w:fill="auto"/>
          </w:tcPr>
          <w:p w14:paraId="32C72EE5" w14:textId="66ADBC0F" w:rsidR="00911A18" w:rsidRPr="007543C9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1E5EE77A" w14:textId="068C9F01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8.6–85.6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E59AAD1" w14:textId="3045DBA9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4.0</w:t>
            </w:r>
            <w:r w:rsidR="0084731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9.0</w:t>
            </w:r>
            <w:r w:rsidR="0084731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28.0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39E2F675" w14:textId="6A056343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61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917.1–15737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5315B6C0" w14:textId="7B5F9DCD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1.1–149.1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5F7CD2C6" w14:textId="07E44C2A" w:rsidR="00911A18" w:rsidRPr="00911A18" w:rsidRDefault="00911A18" w:rsidP="00A52426">
            <w:pPr>
              <w:ind w:right="-69" w:hanging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</w:t>
            </w:r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5.5–24.2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310D233" w14:textId="41ABD5BD" w:rsidR="00911A18" w:rsidRPr="00275851" w:rsidRDefault="003703AD" w:rsidP="00A52426">
            <w:pPr>
              <w:ind w:right="-69" w:hanging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1.0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54.8– 2186.5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375C97F7" w14:textId="44EF4F5A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.0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19.9–518.5)</w:t>
            </w:r>
          </w:p>
        </w:tc>
      </w:tr>
      <w:tr w:rsidR="00911A18" w:rsidRPr="00275851" w14:paraId="35CC3187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25E0AAE6" w14:textId="49F46824" w:rsidR="00911A18" w:rsidRPr="00C60286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N-</w:t>
            </w:r>
            <w:r w:rsidR="00C602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ɣ</w:t>
            </w:r>
          </w:p>
        </w:tc>
        <w:tc>
          <w:tcPr>
            <w:tcW w:w="916" w:type="dxa"/>
            <w:shd w:val="clear" w:color="auto" w:fill="auto"/>
          </w:tcPr>
          <w:p w14:paraId="3708F93F" w14:textId="7D7029A2" w:rsidR="00911A18" w:rsidRPr="003B552C" w:rsidRDefault="007543C9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6E4EA87F" w14:textId="14E99056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3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2–48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E257E95" w14:textId="45A4DD07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.5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2.2</w:t>
            </w:r>
            <w:r w:rsidR="0084731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2.</w:t>
            </w:r>
            <w:proofErr w:type="gramStart"/>
            <w:r w:rsidR="0084731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9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AA2FC55" w14:textId="23A962D2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9.94–15.1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39B72DCF" w14:textId="48C0836A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.0–8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7150DDD" w14:textId="0700DB2C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.1–2.</w:t>
            </w:r>
            <w:proofErr w:type="gramStart"/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3652B60" w14:textId="522563C4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5–12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1B3DDF2A" w14:textId="79BA3619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7–14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*</w:t>
            </w:r>
            <w:proofErr w:type="gramEnd"/>
          </w:p>
        </w:tc>
      </w:tr>
      <w:tr w:rsidR="00911A18" w:rsidRPr="00275851" w14:paraId="4B87D974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7594E780" w14:textId="099330A8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</w:t>
            </w:r>
            <w:r w:rsidR="00C602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α</w:t>
            </w:r>
          </w:p>
        </w:tc>
        <w:tc>
          <w:tcPr>
            <w:tcW w:w="916" w:type="dxa"/>
            <w:shd w:val="clear" w:color="auto" w:fill="auto"/>
          </w:tcPr>
          <w:p w14:paraId="6C820312" w14:textId="77777777" w:rsidR="00911A18" w:rsidRPr="003B552C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52BCC731" w14:textId="5F52FB8C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83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0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.1–4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D1FCB9E" w14:textId="69457EE0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.5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.4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1.</w:t>
            </w:r>
            <w:proofErr w:type="gramStart"/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2F32942B" w14:textId="316BABE9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.20–11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426B08A4" w14:textId="3495FA49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.4–9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24EF6CC6" w14:textId="0878E163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–1.</w:t>
            </w:r>
            <w:proofErr w:type="gramStart"/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F375F4F" w14:textId="056064AA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.0–4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2A502A79" w14:textId="3049F704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.78–21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*</w:t>
            </w:r>
            <w:proofErr w:type="gramEnd"/>
          </w:p>
        </w:tc>
      </w:tr>
      <w:tr w:rsidR="00911A18" w:rsidRPr="00275851" w14:paraId="3193E1B4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35AE24C3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916" w:type="dxa"/>
          </w:tcPr>
          <w:p w14:paraId="74C51CB6" w14:textId="77777777" w:rsidR="00911A18" w:rsidRPr="007543C9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48EB6415" w14:textId="7C81BB26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7–1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DD8D3BD" w14:textId="04867A8A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0.4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0.4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0.</w:t>
            </w:r>
            <w:proofErr w:type="gramStart"/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5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96B5E1D" w14:textId="184D9287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1–2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70621E6" w14:textId="51CFCA9C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(0.9–1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B7DA901" w14:textId="1AB874D6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all </w:t>
            </w:r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 </w:t>
            </w:r>
            <w:proofErr w:type="gramStart"/>
            <w:r w:rsidR="008A35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14F6A91" w14:textId="71802397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0.9–1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)*</w:t>
            </w:r>
            <w:proofErr w:type="gramEnd"/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EB819D0" w14:textId="4B76D520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.1–1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*</w:t>
            </w:r>
            <w:proofErr w:type="gramEnd"/>
          </w:p>
        </w:tc>
      </w:tr>
      <w:tr w:rsidR="00911A18" w:rsidRPr="00275851" w14:paraId="3C7D0448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1146951A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916" w:type="dxa"/>
          </w:tcPr>
          <w:p w14:paraId="5BD2D0B3" w14:textId="63A9AC37" w:rsidR="00911A18" w:rsidRPr="003B552C" w:rsidRDefault="007543C9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419D3D17" w14:textId="1A340FCC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4 (46.1–98.7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6C9B9DA" w14:textId="047779AA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13.0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5.7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17.</w:t>
            </w:r>
            <w:proofErr w:type="gramStart"/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83D81EF" w14:textId="7BE68961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0.0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551.5–6879.0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AAE7AD9" w14:textId="0F018865" w:rsidR="00911A18" w:rsidRPr="00275851" w:rsidRDefault="00E2367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318.9–8002.4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E2E19B8" w14:textId="23383339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–11.</w:t>
            </w:r>
            <w:proofErr w:type="gramStart"/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12ABCC8C" w14:textId="49DDF365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7.6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617.5–2929.5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3D2D81F" w14:textId="1C82EEFD" w:rsidR="00911A18" w:rsidRPr="00275851" w:rsidRDefault="00895D00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1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596.4–3007.5)</w:t>
            </w:r>
          </w:p>
        </w:tc>
      </w:tr>
      <w:tr w:rsidR="00911A18" w:rsidRPr="00275851" w14:paraId="1EFE5D87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231A0497" w14:textId="5A4FAE12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P-1</w:t>
            </w:r>
            <w:r w:rsidR="00C602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</w:t>
            </w:r>
          </w:p>
        </w:tc>
        <w:tc>
          <w:tcPr>
            <w:tcW w:w="916" w:type="dxa"/>
          </w:tcPr>
          <w:p w14:paraId="382EE4CE" w14:textId="065F5F76" w:rsidR="00911A18" w:rsidRPr="003B552C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7A0C8567" w14:textId="4C693C1B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2.8–46.</w:t>
            </w:r>
            <w:proofErr w:type="gramStart"/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34DCA1FC" w14:textId="658A7D93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8.5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7.1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9.</w:t>
            </w:r>
            <w:proofErr w:type="gramStart"/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D66C710" w14:textId="0F03B7E4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6.3–151.2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AEF9A62" w14:textId="3E3B6BF5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.0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2.7–173.7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B03628F" w14:textId="58D52BCA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2–8.</w:t>
            </w:r>
            <w:proofErr w:type="gramStart"/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55029F2E" w14:textId="567AB35F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3.8–48.4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0A19208" w14:textId="15D6CF03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3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79.7–171.5)</w:t>
            </w:r>
          </w:p>
        </w:tc>
      </w:tr>
      <w:tr w:rsidR="00911A18" w:rsidRPr="00275851" w14:paraId="6466048D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1F56D7F7" w14:textId="4FAB1116" w:rsidR="00911A18" w:rsidRPr="00C60286" w:rsidRDefault="00911A18" w:rsidP="00A52426">
            <w:pPr>
              <w:rPr>
                <w:rFonts w:ascii="Cambria" w:hAnsi="Cambria" w:cs="Times New Roman"/>
                <w:sz w:val="18"/>
                <w:szCs w:val="18"/>
                <w:lang w:val="el-GR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P-1</w:t>
            </w:r>
            <w:r w:rsidR="00C60286" w:rsidRPr="00C602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/>
              </w:rPr>
              <w:t>β</w:t>
            </w:r>
          </w:p>
        </w:tc>
        <w:tc>
          <w:tcPr>
            <w:tcW w:w="916" w:type="dxa"/>
          </w:tcPr>
          <w:p w14:paraId="61A7E2FD" w14:textId="17F00417" w:rsidR="00911A18" w:rsidRPr="007543C9" w:rsidRDefault="007543C9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00BBEFF6" w14:textId="70DFC26D" w:rsidR="00911A18" w:rsidRPr="00275851" w:rsidRDefault="00783C43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.2–57.9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3EC8DBE" w14:textId="5B3D462F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0.6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BLD, </w:t>
            </w:r>
            <w:proofErr w:type="gramStart"/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0.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4F160FF" w14:textId="1D3DA9D7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.3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32.9–328.9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B22EC0E" w14:textId="78323762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6.8–1337.8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4BEC44F0" w14:textId="5E41A316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D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05C6BD17" w14:textId="2F9B9B45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8.3–148.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450D354" w14:textId="2B2DDA02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.3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50.8–827.6)</w:t>
            </w:r>
          </w:p>
        </w:tc>
      </w:tr>
      <w:tr w:rsidR="00911A18" w:rsidRPr="00275851" w14:paraId="73A305E9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  <w:shd w:val="clear" w:color="auto" w:fill="auto"/>
          </w:tcPr>
          <w:p w14:paraId="38C979ED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G</w:t>
            </w:r>
          </w:p>
        </w:tc>
        <w:tc>
          <w:tcPr>
            <w:tcW w:w="916" w:type="dxa"/>
            <w:shd w:val="clear" w:color="auto" w:fill="auto"/>
          </w:tcPr>
          <w:p w14:paraId="245757BC" w14:textId="72D980C4" w:rsidR="00911A18" w:rsidRPr="003B552C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64" w:type="dxa"/>
            <w:tcBorders>
              <w:right w:val="single" w:sz="4" w:space="0" w:color="auto"/>
            </w:tcBorders>
            <w:shd w:val="clear" w:color="auto" w:fill="auto"/>
          </w:tcPr>
          <w:p w14:paraId="45CD8A95" w14:textId="2D109095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</w:t>
            </w:r>
            <w:r w:rsid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D22A2" w:rsidRPr="00627487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20BEA31" w14:textId="1460795F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7.1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(0.7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52.</w:t>
            </w:r>
            <w:proofErr w:type="gramStart"/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6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94A5450" w14:textId="53FC7638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73.1–712.7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33916744" w14:textId="4624113A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8.8–59.3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04EF07E7" w14:textId="2E05DC8C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</w:t>
            </w:r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5.2 – </w:t>
            </w:r>
            <w:proofErr w:type="gramStart"/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6C336C40" w14:textId="627A8DD3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1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5.3–160.3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</w:tcPr>
          <w:p w14:paraId="0BCCB735" w14:textId="3BB1861D" w:rsidR="00911A18" w:rsidRPr="00275851" w:rsidRDefault="00895D00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2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2.6–154.6)</w:t>
            </w:r>
          </w:p>
        </w:tc>
      </w:tr>
      <w:tr w:rsidR="00911A18" w:rsidRPr="00275851" w14:paraId="30631D71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</w:tcBorders>
          </w:tcPr>
          <w:p w14:paraId="5026B434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-CSF</w:t>
            </w:r>
          </w:p>
        </w:tc>
        <w:tc>
          <w:tcPr>
            <w:tcW w:w="916" w:type="dxa"/>
          </w:tcPr>
          <w:p w14:paraId="77DC12C4" w14:textId="77777777" w:rsidR="00911A18" w:rsidRPr="007543C9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964" w:type="dxa"/>
            <w:tcBorders>
              <w:right w:val="single" w:sz="4" w:space="0" w:color="auto"/>
            </w:tcBorders>
          </w:tcPr>
          <w:p w14:paraId="50C8EE46" w14:textId="61AF70F7" w:rsidR="00911A18" w:rsidRPr="00275851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783C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.9</w:t>
            </w: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095.0–1560.0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6932220D" w14:textId="20A42E76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2890.6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2530.2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3335.0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4769E40C" w14:textId="04EEA672" w:rsidR="00911A18" w:rsidRPr="00275851" w:rsidRDefault="00A81974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1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35.3–4209.1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445E7A6C" w14:textId="454B1757" w:rsidR="00911A18" w:rsidRPr="00275851" w:rsidRDefault="00E2367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2.9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497.9–2328.2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4128A61" w14:textId="6A671698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09.4</w:t>
            </w:r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2652.1 – 4051.5)</w:t>
            </w:r>
          </w:p>
        </w:tc>
        <w:tc>
          <w:tcPr>
            <w:tcW w:w="1800" w:type="dxa"/>
            <w:tcBorders>
              <w:left w:val="single" w:sz="4" w:space="0" w:color="auto"/>
            </w:tcBorders>
          </w:tcPr>
          <w:p w14:paraId="778B67CF" w14:textId="39C3EA31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1.5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730.0–2934.8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A1A6397" w14:textId="3DE6CA08" w:rsidR="00911A18" w:rsidRPr="00275851" w:rsidRDefault="00895D00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4.4</w:t>
            </w:r>
            <w:r w:rsidR="00911A18"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651.5–4283.5)</w:t>
            </w:r>
          </w:p>
        </w:tc>
      </w:tr>
      <w:tr w:rsidR="00911A18" w:rsidRPr="00275851" w14:paraId="5E3C35FC" w14:textId="77777777" w:rsidTr="00E964F7">
        <w:trPr>
          <w:trHeight w:val="288"/>
        </w:trPr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14:paraId="656D52F0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2E13A7B1" w14:textId="07E6CB16" w:rsidR="00911A18" w:rsidRPr="003B552C" w:rsidRDefault="00911A18" w:rsidP="00A5242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</w:t>
            </w:r>
            <w:r w:rsidR="007543C9" w:rsidRPr="007543C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64" w:type="dxa"/>
            <w:tcBorders>
              <w:bottom w:val="single" w:sz="4" w:space="0" w:color="auto"/>
              <w:right w:val="single" w:sz="4" w:space="0" w:color="auto"/>
            </w:tcBorders>
          </w:tcPr>
          <w:p w14:paraId="4314F75C" w14:textId="77777777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hAnsi="Times New Roman" w:cs="Times New Roman"/>
                <w:sz w:val="18"/>
                <w:szCs w:val="18"/>
              </w:rPr>
              <w:t>25.4 (21.7–29.6)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81C0" w14:textId="48423483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911A18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3.7</w:t>
            </w:r>
            <w:r w:rsidR="00E234CE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 xml:space="preserve"> (1.8</w:t>
            </w:r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–5.</w:t>
            </w:r>
            <w:proofErr w:type="gramStart"/>
            <w:r w:rsidR="008B5645"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22"/>
              </w:rPr>
              <w:t>7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166257E5" w14:textId="125B77A4" w:rsidR="00911A18" w:rsidRPr="00275851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 (4.4–8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55D2AD01" w14:textId="0C2E7E80" w:rsidR="00911A18" w:rsidRPr="00275851" w:rsidRDefault="00E2367D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6.7–21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2B40A" w14:textId="6D1E3940" w:rsidR="00911A18" w:rsidRPr="00911A18" w:rsidRDefault="00911A18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11A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 – </w:t>
            </w:r>
            <w:proofErr w:type="gramStart"/>
            <w:r w:rsidR="00E23F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)*</w:t>
            </w:r>
            <w:proofErr w:type="gramEnd"/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</w:tcPr>
          <w:p w14:paraId="0E43DDC7" w14:textId="26192556" w:rsidR="00911A18" w:rsidRPr="00275851" w:rsidRDefault="003703AD" w:rsidP="00A5242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</w:t>
            </w:r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4.1–11.</w:t>
            </w:r>
            <w:proofErr w:type="gramStart"/>
            <w:r w:rsidR="00911A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)*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5C9FC9AC" w14:textId="369B768B" w:rsidR="00911A18" w:rsidRPr="00275851" w:rsidRDefault="00911A18" w:rsidP="00A52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8.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4.4</w:t>
            </w:r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–52.</w:t>
            </w:r>
            <w:proofErr w:type="gramStart"/>
            <w:r w:rsidRPr="002758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)*</w:t>
            </w:r>
            <w:proofErr w:type="gramEnd"/>
          </w:p>
        </w:tc>
      </w:tr>
    </w:tbl>
    <w:p w14:paraId="409136EF" w14:textId="77777777" w:rsidR="00761197" w:rsidRPr="00761197" w:rsidRDefault="00761197" w:rsidP="00AE403A">
      <w:pPr>
        <w:ind w:right="360"/>
        <w:outlineLvl w:val="0"/>
        <w:rPr>
          <w:rFonts w:ascii="Times New Roman" w:hAnsi="Times New Roman" w:cs="Times New Roman"/>
          <w:sz w:val="15"/>
        </w:rPr>
      </w:pPr>
    </w:p>
    <w:p w14:paraId="5F7028EB" w14:textId="598DFE63" w:rsidR="0001054C" w:rsidRPr="00030F51" w:rsidRDefault="00030F51" w:rsidP="00AE403A">
      <w:pPr>
        <w:ind w:right="360"/>
        <w:outlineLvl w:val="0"/>
        <w:rPr>
          <w:rFonts w:ascii="Times New Roman" w:hAnsi="Times New Roman" w:cs="Times New Roman"/>
          <w:b/>
          <w:sz w:val="22"/>
        </w:rPr>
      </w:pPr>
      <w:r w:rsidRPr="00030F51">
        <w:rPr>
          <w:rFonts w:ascii="Times New Roman" w:hAnsi="Times New Roman" w:cs="Times New Roman"/>
          <w:sz w:val="22"/>
        </w:rPr>
        <w:t>*, one or more values</w:t>
      </w:r>
      <w:r w:rsidR="00624A01">
        <w:rPr>
          <w:rFonts w:ascii="Times New Roman" w:hAnsi="Times New Roman" w:cs="Times New Roman"/>
          <w:sz w:val="22"/>
        </w:rPr>
        <w:t xml:space="preserve"> within group</w:t>
      </w:r>
      <w:r w:rsidRPr="00030F51">
        <w:rPr>
          <w:rFonts w:ascii="Times New Roman" w:hAnsi="Times New Roman" w:cs="Times New Roman"/>
          <w:sz w:val="22"/>
        </w:rPr>
        <w:t xml:space="preserve"> below the limit of detection or outside of the </w:t>
      </w:r>
      <w:r w:rsidRPr="00AD22A2">
        <w:rPr>
          <w:rFonts w:ascii="Times New Roman" w:hAnsi="Times New Roman" w:cs="Times New Roman"/>
          <w:sz w:val="22"/>
          <w:szCs w:val="22"/>
        </w:rPr>
        <w:t>dynamic range</w:t>
      </w:r>
      <w:r w:rsidR="00256FCE" w:rsidRPr="00AD22A2">
        <w:rPr>
          <w:rFonts w:ascii="Times New Roman" w:hAnsi="Times New Roman" w:cs="Times New Roman"/>
          <w:sz w:val="22"/>
          <w:szCs w:val="22"/>
        </w:rPr>
        <w:t xml:space="preserve">; </w:t>
      </w:r>
      <w:r w:rsidR="00AD22A2" w:rsidRPr="00AD22A2">
        <w:rPr>
          <w:rFonts w:ascii="Times New Roman" w:hAnsi="Times New Roman" w:cs="Times New Roman"/>
          <w:sz w:val="22"/>
          <w:szCs w:val="22"/>
        </w:rPr>
        <w:t>‡, other values</w:t>
      </w:r>
      <w:r w:rsidR="00AD22A2">
        <w:rPr>
          <w:rFonts w:ascii="Times New Roman" w:hAnsi="Times New Roman" w:cs="Times New Roman"/>
          <w:sz w:val="22"/>
          <w:szCs w:val="22"/>
        </w:rPr>
        <w:t xml:space="preserve"> in group indeterminant or</w:t>
      </w:r>
      <w:r w:rsidR="00AD22A2" w:rsidRPr="00AD22A2">
        <w:rPr>
          <w:rFonts w:ascii="Times New Roman" w:hAnsi="Times New Roman" w:cs="Times New Roman"/>
          <w:sz w:val="22"/>
          <w:szCs w:val="22"/>
        </w:rPr>
        <w:t xml:space="preserve"> BLD; </w:t>
      </w:r>
      <w:r w:rsidRPr="00AD22A2">
        <w:rPr>
          <w:rFonts w:ascii="Times New Roman" w:hAnsi="Times New Roman" w:cs="Times New Roman"/>
          <w:sz w:val="22"/>
          <w:szCs w:val="22"/>
        </w:rPr>
        <w:t>BLD, below</w:t>
      </w:r>
      <w:r w:rsidRPr="00030F51">
        <w:rPr>
          <w:rFonts w:ascii="Times New Roman" w:hAnsi="Times New Roman" w:cs="Times New Roman"/>
          <w:sz w:val="22"/>
        </w:rPr>
        <w:t xml:space="preserve"> the limit of detection; LLDR, lower limit of dynamic range; Lo, inoculation with 10 TCID</w:t>
      </w:r>
      <w:r w:rsidRPr="00030F51">
        <w:rPr>
          <w:rFonts w:ascii="Times New Roman" w:hAnsi="Times New Roman" w:cs="Times New Roman"/>
          <w:sz w:val="22"/>
          <w:vertAlign w:val="subscript"/>
        </w:rPr>
        <w:t>50</w:t>
      </w:r>
      <w:r w:rsidRPr="00030F51">
        <w:rPr>
          <w:rFonts w:ascii="Times New Roman" w:hAnsi="Times New Roman" w:cs="Times New Roman"/>
          <w:sz w:val="22"/>
        </w:rPr>
        <w:t xml:space="preserve"> of RVFV; Hi, inoculation with 10</w:t>
      </w:r>
      <w:r w:rsidRPr="00030F51">
        <w:rPr>
          <w:rFonts w:ascii="Times New Roman" w:hAnsi="Times New Roman" w:cs="Times New Roman"/>
          <w:sz w:val="22"/>
          <w:vertAlign w:val="superscript"/>
        </w:rPr>
        <w:t>4</w:t>
      </w:r>
      <w:r w:rsidRPr="00030F51">
        <w:rPr>
          <w:rFonts w:ascii="Times New Roman" w:hAnsi="Times New Roman" w:cs="Times New Roman"/>
          <w:sz w:val="22"/>
        </w:rPr>
        <w:t xml:space="preserve"> TCID</w:t>
      </w:r>
      <w:r w:rsidRPr="00030F51">
        <w:rPr>
          <w:rFonts w:ascii="Times New Roman" w:hAnsi="Times New Roman" w:cs="Times New Roman"/>
          <w:sz w:val="22"/>
          <w:vertAlign w:val="subscript"/>
        </w:rPr>
        <w:t>50</w:t>
      </w:r>
      <w:r w:rsidRPr="00030F51">
        <w:rPr>
          <w:rFonts w:ascii="Times New Roman" w:hAnsi="Times New Roman" w:cs="Times New Roman"/>
          <w:sz w:val="22"/>
        </w:rPr>
        <w:t xml:space="preserve"> of RVFV; </w:t>
      </w:r>
      <w:r w:rsidR="00624A01" w:rsidRPr="00624A01">
        <w:rPr>
          <w:rFonts w:ascii="Times New Roman" w:hAnsi="Times New Roman" w:cs="Times New Roman"/>
          <w:sz w:val="22"/>
        </w:rPr>
        <w:t xml:space="preserve">NSGS, </w:t>
      </w:r>
      <w:proofErr w:type="spellStart"/>
      <w:r w:rsidR="00624A01" w:rsidRPr="00624A01">
        <w:rPr>
          <w:rFonts w:ascii="Times New Roman" w:hAnsi="Times New Roman" w:cs="Times New Roman"/>
          <w:sz w:val="22"/>
        </w:rPr>
        <w:t>unengrafted</w:t>
      </w:r>
      <w:proofErr w:type="spellEnd"/>
      <w:r w:rsidR="00624A01" w:rsidRPr="00624A01">
        <w:rPr>
          <w:rFonts w:ascii="Times New Roman" w:hAnsi="Times New Roman" w:cs="Times New Roman"/>
          <w:sz w:val="22"/>
        </w:rPr>
        <w:t xml:space="preserve"> NSG-SGM3 mice; </w:t>
      </w:r>
      <w:r w:rsidRPr="00030F51">
        <w:rPr>
          <w:rFonts w:ascii="Times New Roman" w:hAnsi="Times New Roman" w:cs="Times New Roman"/>
          <w:sz w:val="22"/>
        </w:rPr>
        <w:t>13-wk, humanized mice inoculated at 13 weeks post engraftment; 19-wk, humanized mice inoculated at 19 weeks post engraftment.</w:t>
      </w:r>
    </w:p>
    <w:sectPr w:rsidR="0001054C" w:rsidRPr="00030F51" w:rsidSect="00030F51">
      <w:footerReference w:type="even" r:id="rId9"/>
      <w:footerReference w:type="default" r:id="rId10"/>
      <w:pgSz w:w="15840" w:h="12240" w:orient="landscape"/>
      <w:pgMar w:top="419" w:right="1267" w:bottom="288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DB6791" w14:textId="77777777" w:rsidR="00CB417A" w:rsidRDefault="00CB417A" w:rsidP="00C3500D">
      <w:r>
        <w:separator/>
      </w:r>
    </w:p>
  </w:endnote>
  <w:endnote w:type="continuationSeparator" w:id="0">
    <w:p w14:paraId="0CC9D83B" w14:textId="77777777" w:rsidR="00CB417A" w:rsidRDefault="00CB417A" w:rsidP="00C3500D">
      <w:r>
        <w:continuationSeparator/>
      </w:r>
    </w:p>
  </w:endnote>
  <w:endnote w:type="continuationNotice" w:id="1">
    <w:p w14:paraId="5C51AC3A" w14:textId="77777777" w:rsidR="00CB417A" w:rsidRDefault="00CB41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2F2CA0" w14:textId="77777777" w:rsidR="009E1AEE" w:rsidRDefault="009E1AEE" w:rsidP="00EC05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0BD68" w14:textId="77777777" w:rsidR="009E1AEE" w:rsidRDefault="009E1AEE" w:rsidP="00C342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DB586" w14:textId="77777777" w:rsidR="009E1AEE" w:rsidRDefault="009E1AEE" w:rsidP="00C342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007A1A" w14:textId="77777777" w:rsidR="00CB417A" w:rsidRDefault="00CB417A" w:rsidP="00C3500D">
      <w:r>
        <w:separator/>
      </w:r>
    </w:p>
  </w:footnote>
  <w:footnote w:type="continuationSeparator" w:id="0">
    <w:p w14:paraId="67225DF3" w14:textId="77777777" w:rsidR="00CB417A" w:rsidRDefault="00CB417A" w:rsidP="00C3500D">
      <w:r>
        <w:continuationSeparator/>
      </w:r>
    </w:p>
  </w:footnote>
  <w:footnote w:type="continuationNotice" w:id="1">
    <w:p w14:paraId="0A0BCE8B" w14:textId="77777777" w:rsidR="00CB417A" w:rsidRDefault="00CB417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10BD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E41515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62932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7036"/>
    <w:rsid w:val="000002AA"/>
    <w:rsid w:val="0000049B"/>
    <w:rsid w:val="00000B85"/>
    <w:rsid w:val="00000D7C"/>
    <w:rsid w:val="00001AD6"/>
    <w:rsid w:val="00002E24"/>
    <w:rsid w:val="0000310A"/>
    <w:rsid w:val="00003CB4"/>
    <w:rsid w:val="00003F9F"/>
    <w:rsid w:val="00004305"/>
    <w:rsid w:val="00004EC2"/>
    <w:rsid w:val="00005277"/>
    <w:rsid w:val="00005666"/>
    <w:rsid w:val="00006419"/>
    <w:rsid w:val="00006AD1"/>
    <w:rsid w:val="000079DC"/>
    <w:rsid w:val="0001054C"/>
    <w:rsid w:val="0001080E"/>
    <w:rsid w:val="00011E7E"/>
    <w:rsid w:val="0001380B"/>
    <w:rsid w:val="000147F1"/>
    <w:rsid w:val="00015B86"/>
    <w:rsid w:val="00017112"/>
    <w:rsid w:val="000178DC"/>
    <w:rsid w:val="00020E0A"/>
    <w:rsid w:val="00022FA7"/>
    <w:rsid w:val="00023461"/>
    <w:rsid w:val="0002442A"/>
    <w:rsid w:val="000244E4"/>
    <w:rsid w:val="00024550"/>
    <w:rsid w:val="00024F99"/>
    <w:rsid w:val="0002521A"/>
    <w:rsid w:val="0002533E"/>
    <w:rsid w:val="00025829"/>
    <w:rsid w:val="00030ECC"/>
    <w:rsid w:val="00030F51"/>
    <w:rsid w:val="0003220D"/>
    <w:rsid w:val="00032B0E"/>
    <w:rsid w:val="00032BF7"/>
    <w:rsid w:val="0003319E"/>
    <w:rsid w:val="000333FF"/>
    <w:rsid w:val="00033533"/>
    <w:rsid w:val="0003401A"/>
    <w:rsid w:val="00040ACD"/>
    <w:rsid w:val="00042654"/>
    <w:rsid w:val="00044373"/>
    <w:rsid w:val="0004579E"/>
    <w:rsid w:val="00045B08"/>
    <w:rsid w:val="00046897"/>
    <w:rsid w:val="000468F2"/>
    <w:rsid w:val="00047890"/>
    <w:rsid w:val="00047E97"/>
    <w:rsid w:val="00050208"/>
    <w:rsid w:val="00050CE6"/>
    <w:rsid w:val="000513E7"/>
    <w:rsid w:val="00052FBD"/>
    <w:rsid w:val="00054295"/>
    <w:rsid w:val="00054342"/>
    <w:rsid w:val="00055FB7"/>
    <w:rsid w:val="000562EA"/>
    <w:rsid w:val="00056BBD"/>
    <w:rsid w:val="000609FF"/>
    <w:rsid w:val="00061CC5"/>
    <w:rsid w:val="00062A28"/>
    <w:rsid w:val="00064DD3"/>
    <w:rsid w:val="00065F27"/>
    <w:rsid w:val="000667B0"/>
    <w:rsid w:val="00066DF9"/>
    <w:rsid w:val="00066FF5"/>
    <w:rsid w:val="000670CC"/>
    <w:rsid w:val="00067E2A"/>
    <w:rsid w:val="00071A7A"/>
    <w:rsid w:val="00072362"/>
    <w:rsid w:val="00072B93"/>
    <w:rsid w:val="0007758C"/>
    <w:rsid w:val="00080E92"/>
    <w:rsid w:val="000811F3"/>
    <w:rsid w:val="00081E70"/>
    <w:rsid w:val="00082712"/>
    <w:rsid w:val="0008425F"/>
    <w:rsid w:val="000849F2"/>
    <w:rsid w:val="0009019F"/>
    <w:rsid w:val="00090BB9"/>
    <w:rsid w:val="00090FE9"/>
    <w:rsid w:val="00091C85"/>
    <w:rsid w:val="00092705"/>
    <w:rsid w:val="00092AB7"/>
    <w:rsid w:val="000A4A33"/>
    <w:rsid w:val="000A4B5B"/>
    <w:rsid w:val="000A4CB0"/>
    <w:rsid w:val="000A5311"/>
    <w:rsid w:val="000A5B44"/>
    <w:rsid w:val="000A5B62"/>
    <w:rsid w:val="000A61C4"/>
    <w:rsid w:val="000A6ED5"/>
    <w:rsid w:val="000A75C9"/>
    <w:rsid w:val="000B083C"/>
    <w:rsid w:val="000B1041"/>
    <w:rsid w:val="000B29ED"/>
    <w:rsid w:val="000B32F9"/>
    <w:rsid w:val="000B51EC"/>
    <w:rsid w:val="000B55C0"/>
    <w:rsid w:val="000B5D33"/>
    <w:rsid w:val="000B5F69"/>
    <w:rsid w:val="000B653E"/>
    <w:rsid w:val="000B6E91"/>
    <w:rsid w:val="000B7384"/>
    <w:rsid w:val="000B7424"/>
    <w:rsid w:val="000B7D4C"/>
    <w:rsid w:val="000C078E"/>
    <w:rsid w:val="000C0A7A"/>
    <w:rsid w:val="000C2C2C"/>
    <w:rsid w:val="000C2D65"/>
    <w:rsid w:val="000D04B7"/>
    <w:rsid w:val="000D05AE"/>
    <w:rsid w:val="000D2632"/>
    <w:rsid w:val="000D3011"/>
    <w:rsid w:val="000D33B9"/>
    <w:rsid w:val="000D3B23"/>
    <w:rsid w:val="000D47A5"/>
    <w:rsid w:val="000D59EB"/>
    <w:rsid w:val="000D69EC"/>
    <w:rsid w:val="000D73F7"/>
    <w:rsid w:val="000D7474"/>
    <w:rsid w:val="000E1326"/>
    <w:rsid w:val="000E1D5D"/>
    <w:rsid w:val="000E3775"/>
    <w:rsid w:val="000E5D71"/>
    <w:rsid w:val="000E5FE4"/>
    <w:rsid w:val="000E699E"/>
    <w:rsid w:val="000E7CFC"/>
    <w:rsid w:val="000E7D82"/>
    <w:rsid w:val="000F0937"/>
    <w:rsid w:val="000F191E"/>
    <w:rsid w:val="000F29B8"/>
    <w:rsid w:val="000F423C"/>
    <w:rsid w:val="000F67DD"/>
    <w:rsid w:val="000F6BF1"/>
    <w:rsid w:val="00100540"/>
    <w:rsid w:val="00100E4C"/>
    <w:rsid w:val="00101209"/>
    <w:rsid w:val="0010212A"/>
    <w:rsid w:val="00102BC9"/>
    <w:rsid w:val="001047C1"/>
    <w:rsid w:val="001050FF"/>
    <w:rsid w:val="00105BA7"/>
    <w:rsid w:val="00106C88"/>
    <w:rsid w:val="00107951"/>
    <w:rsid w:val="00110CA0"/>
    <w:rsid w:val="00113493"/>
    <w:rsid w:val="001141E7"/>
    <w:rsid w:val="00114380"/>
    <w:rsid w:val="00114622"/>
    <w:rsid w:val="00115640"/>
    <w:rsid w:val="001167C3"/>
    <w:rsid w:val="00116D95"/>
    <w:rsid w:val="00120307"/>
    <w:rsid w:val="00120B4A"/>
    <w:rsid w:val="00121C92"/>
    <w:rsid w:val="0012245F"/>
    <w:rsid w:val="00122BF7"/>
    <w:rsid w:val="00122C67"/>
    <w:rsid w:val="00123F0F"/>
    <w:rsid w:val="00124093"/>
    <w:rsid w:val="0012621F"/>
    <w:rsid w:val="00126DCE"/>
    <w:rsid w:val="001271C3"/>
    <w:rsid w:val="00127971"/>
    <w:rsid w:val="00127A2A"/>
    <w:rsid w:val="00127AEC"/>
    <w:rsid w:val="00130EC6"/>
    <w:rsid w:val="00131D9B"/>
    <w:rsid w:val="001327EA"/>
    <w:rsid w:val="001338CA"/>
    <w:rsid w:val="001356E4"/>
    <w:rsid w:val="00136717"/>
    <w:rsid w:val="001410A6"/>
    <w:rsid w:val="00141B4D"/>
    <w:rsid w:val="00142408"/>
    <w:rsid w:val="00142958"/>
    <w:rsid w:val="00142E1A"/>
    <w:rsid w:val="00144046"/>
    <w:rsid w:val="00144DBF"/>
    <w:rsid w:val="00147035"/>
    <w:rsid w:val="0014740A"/>
    <w:rsid w:val="001474F5"/>
    <w:rsid w:val="00150677"/>
    <w:rsid w:val="00150727"/>
    <w:rsid w:val="00150987"/>
    <w:rsid w:val="00150E12"/>
    <w:rsid w:val="0015165F"/>
    <w:rsid w:val="001518A4"/>
    <w:rsid w:val="00152054"/>
    <w:rsid w:val="0015303C"/>
    <w:rsid w:val="00153088"/>
    <w:rsid w:val="00153A99"/>
    <w:rsid w:val="001541B0"/>
    <w:rsid w:val="00155214"/>
    <w:rsid w:val="00155909"/>
    <w:rsid w:val="00155D17"/>
    <w:rsid w:val="00161418"/>
    <w:rsid w:val="00161639"/>
    <w:rsid w:val="00161A9D"/>
    <w:rsid w:val="001626A3"/>
    <w:rsid w:val="0016359C"/>
    <w:rsid w:val="00163BBF"/>
    <w:rsid w:val="00165C24"/>
    <w:rsid w:val="00165DD0"/>
    <w:rsid w:val="00170E4B"/>
    <w:rsid w:val="00171391"/>
    <w:rsid w:val="001720E6"/>
    <w:rsid w:val="00173DAD"/>
    <w:rsid w:val="00174A84"/>
    <w:rsid w:val="00174FD3"/>
    <w:rsid w:val="00177E17"/>
    <w:rsid w:val="00180AE0"/>
    <w:rsid w:val="001816E2"/>
    <w:rsid w:val="00181920"/>
    <w:rsid w:val="001831A7"/>
    <w:rsid w:val="001837CE"/>
    <w:rsid w:val="00184EF2"/>
    <w:rsid w:val="00186963"/>
    <w:rsid w:val="001878BC"/>
    <w:rsid w:val="00193DF1"/>
    <w:rsid w:val="0019405C"/>
    <w:rsid w:val="00194452"/>
    <w:rsid w:val="0019460A"/>
    <w:rsid w:val="001956A0"/>
    <w:rsid w:val="001964BC"/>
    <w:rsid w:val="001A0060"/>
    <w:rsid w:val="001A03BE"/>
    <w:rsid w:val="001A0E5A"/>
    <w:rsid w:val="001A2EC5"/>
    <w:rsid w:val="001A48F1"/>
    <w:rsid w:val="001A504A"/>
    <w:rsid w:val="001A530B"/>
    <w:rsid w:val="001A570F"/>
    <w:rsid w:val="001A692E"/>
    <w:rsid w:val="001A6B91"/>
    <w:rsid w:val="001A7C9A"/>
    <w:rsid w:val="001B091C"/>
    <w:rsid w:val="001B0B13"/>
    <w:rsid w:val="001B0EC4"/>
    <w:rsid w:val="001B0F68"/>
    <w:rsid w:val="001B20A0"/>
    <w:rsid w:val="001B3EFC"/>
    <w:rsid w:val="001B4038"/>
    <w:rsid w:val="001B45D3"/>
    <w:rsid w:val="001B5392"/>
    <w:rsid w:val="001B5462"/>
    <w:rsid w:val="001B713A"/>
    <w:rsid w:val="001C0189"/>
    <w:rsid w:val="001C0830"/>
    <w:rsid w:val="001C08E4"/>
    <w:rsid w:val="001C16FF"/>
    <w:rsid w:val="001C1E59"/>
    <w:rsid w:val="001C32B4"/>
    <w:rsid w:val="001C3A58"/>
    <w:rsid w:val="001C43FE"/>
    <w:rsid w:val="001C489A"/>
    <w:rsid w:val="001C4A73"/>
    <w:rsid w:val="001C6C48"/>
    <w:rsid w:val="001C7A90"/>
    <w:rsid w:val="001D09D4"/>
    <w:rsid w:val="001D0CE8"/>
    <w:rsid w:val="001D0D7B"/>
    <w:rsid w:val="001D456C"/>
    <w:rsid w:val="001D4F50"/>
    <w:rsid w:val="001D6B21"/>
    <w:rsid w:val="001D71F1"/>
    <w:rsid w:val="001E0514"/>
    <w:rsid w:val="001E1031"/>
    <w:rsid w:val="001E32A4"/>
    <w:rsid w:val="001E4309"/>
    <w:rsid w:val="001E5FA5"/>
    <w:rsid w:val="001E6A4E"/>
    <w:rsid w:val="001E7EC4"/>
    <w:rsid w:val="001F01A9"/>
    <w:rsid w:val="001F10EA"/>
    <w:rsid w:val="001F1407"/>
    <w:rsid w:val="001F1904"/>
    <w:rsid w:val="001F23E4"/>
    <w:rsid w:val="001F2828"/>
    <w:rsid w:val="001F3F91"/>
    <w:rsid w:val="001F3FEF"/>
    <w:rsid w:val="001F5248"/>
    <w:rsid w:val="001F5E1A"/>
    <w:rsid w:val="001F5E20"/>
    <w:rsid w:val="001F62E5"/>
    <w:rsid w:val="001F6F5B"/>
    <w:rsid w:val="00200CF5"/>
    <w:rsid w:val="0020129C"/>
    <w:rsid w:val="00201994"/>
    <w:rsid w:val="0020263A"/>
    <w:rsid w:val="00203D67"/>
    <w:rsid w:val="00203F1B"/>
    <w:rsid w:val="002056D2"/>
    <w:rsid w:val="0020664F"/>
    <w:rsid w:val="002069D1"/>
    <w:rsid w:val="002105B3"/>
    <w:rsid w:val="00210656"/>
    <w:rsid w:val="00210836"/>
    <w:rsid w:val="00210B2A"/>
    <w:rsid w:val="00210B38"/>
    <w:rsid w:val="00212611"/>
    <w:rsid w:val="00214661"/>
    <w:rsid w:val="0021496E"/>
    <w:rsid w:val="0021498B"/>
    <w:rsid w:val="00216AFD"/>
    <w:rsid w:val="00217A27"/>
    <w:rsid w:val="00217DB1"/>
    <w:rsid w:val="00220B5B"/>
    <w:rsid w:val="00220BAE"/>
    <w:rsid w:val="002221A3"/>
    <w:rsid w:val="00224409"/>
    <w:rsid w:val="002244D1"/>
    <w:rsid w:val="002261F9"/>
    <w:rsid w:val="0022715A"/>
    <w:rsid w:val="00227FFE"/>
    <w:rsid w:val="00230D9E"/>
    <w:rsid w:val="00231D58"/>
    <w:rsid w:val="00232072"/>
    <w:rsid w:val="00232B0D"/>
    <w:rsid w:val="002330A4"/>
    <w:rsid w:val="002372C5"/>
    <w:rsid w:val="00237466"/>
    <w:rsid w:val="00240C73"/>
    <w:rsid w:val="0024145A"/>
    <w:rsid w:val="002418FE"/>
    <w:rsid w:val="00242A80"/>
    <w:rsid w:val="0024321C"/>
    <w:rsid w:val="00243806"/>
    <w:rsid w:val="0024380F"/>
    <w:rsid w:val="002441B0"/>
    <w:rsid w:val="00245954"/>
    <w:rsid w:val="00245E85"/>
    <w:rsid w:val="00246463"/>
    <w:rsid w:val="00246F23"/>
    <w:rsid w:val="00247D7A"/>
    <w:rsid w:val="00247F8D"/>
    <w:rsid w:val="002515B9"/>
    <w:rsid w:val="002525D2"/>
    <w:rsid w:val="00252991"/>
    <w:rsid w:val="00253514"/>
    <w:rsid w:val="00253E4E"/>
    <w:rsid w:val="002549C6"/>
    <w:rsid w:val="0025516D"/>
    <w:rsid w:val="00255915"/>
    <w:rsid w:val="00256FCE"/>
    <w:rsid w:val="00257685"/>
    <w:rsid w:val="00257FA1"/>
    <w:rsid w:val="0026254D"/>
    <w:rsid w:val="0026259F"/>
    <w:rsid w:val="00262C54"/>
    <w:rsid w:val="002655EF"/>
    <w:rsid w:val="002661A0"/>
    <w:rsid w:val="00266686"/>
    <w:rsid w:val="00267200"/>
    <w:rsid w:val="00267B4F"/>
    <w:rsid w:val="00267E5F"/>
    <w:rsid w:val="00272002"/>
    <w:rsid w:val="0027232F"/>
    <w:rsid w:val="00273AE3"/>
    <w:rsid w:val="00273B1D"/>
    <w:rsid w:val="0027441C"/>
    <w:rsid w:val="00274BC5"/>
    <w:rsid w:val="0027543F"/>
    <w:rsid w:val="00275851"/>
    <w:rsid w:val="00276998"/>
    <w:rsid w:val="002776BD"/>
    <w:rsid w:val="00277A00"/>
    <w:rsid w:val="00277C9B"/>
    <w:rsid w:val="00280D83"/>
    <w:rsid w:val="00280EF5"/>
    <w:rsid w:val="00280F6C"/>
    <w:rsid w:val="0028142C"/>
    <w:rsid w:val="00285D62"/>
    <w:rsid w:val="00285D6E"/>
    <w:rsid w:val="0028624A"/>
    <w:rsid w:val="00286C9F"/>
    <w:rsid w:val="00290E3B"/>
    <w:rsid w:val="0029103C"/>
    <w:rsid w:val="0029129F"/>
    <w:rsid w:val="00291D32"/>
    <w:rsid w:val="00292272"/>
    <w:rsid w:val="0029232A"/>
    <w:rsid w:val="00292447"/>
    <w:rsid w:val="00293C2F"/>
    <w:rsid w:val="00294933"/>
    <w:rsid w:val="00295611"/>
    <w:rsid w:val="002969F2"/>
    <w:rsid w:val="00297604"/>
    <w:rsid w:val="002A03E4"/>
    <w:rsid w:val="002A3AB0"/>
    <w:rsid w:val="002A3E04"/>
    <w:rsid w:val="002A3ECC"/>
    <w:rsid w:val="002A3F81"/>
    <w:rsid w:val="002A3F9C"/>
    <w:rsid w:val="002A4F7F"/>
    <w:rsid w:val="002A530F"/>
    <w:rsid w:val="002A69E4"/>
    <w:rsid w:val="002A726B"/>
    <w:rsid w:val="002B2686"/>
    <w:rsid w:val="002B272A"/>
    <w:rsid w:val="002B2B33"/>
    <w:rsid w:val="002B2D46"/>
    <w:rsid w:val="002B3A2B"/>
    <w:rsid w:val="002B64B9"/>
    <w:rsid w:val="002B6DA8"/>
    <w:rsid w:val="002B729B"/>
    <w:rsid w:val="002B74AF"/>
    <w:rsid w:val="002B7C17"/>
    <w:rsid w:val="002C13D6"/>
    <w:rsid w:val="002C1DAF"/>
    <w:rsid w:val="002C3100"/>
    <w:rsid w:val="002C4518"/>
    <w:rsid w:val="002C5194"/>
    <w:rsid w:val="002C6234"/>
    <w:rsid w:val="002C7AF0"/>
    <w:rsid w:val="002D2904"/>
    <w:rsid w:val="002D39C9"/>
    <w:rsid w:val="002D485D"/>
    <w:rsid w:val="002D64DB"/>
    <w:rsid w:val="002D6A82"/>
    <w:rsid w:val="002D7708"/>
    <w:rsid w:val="002D7EC3"/>
    <w:rsid w:val="002E0C1B"/>
    <w:rsid w:val="002E2409"/>
    <w:rsid w:val="002E3F74"/>
    <w:rsid w:val="002E41C1"/>
    <w:rsid w:val="002E41C9"/>
    <w:rsid w:val="002E435F"/>
    <w:rsid w:val="002E4E38"/>
    <w:rsid w:val="002E5049"/>
    <w:rsid w:val="002E768A"/>
    <w:rsid w:val="002F017E"/>
    <w:rsid w:val="002F0FF5"/>
    <w:rsid w:val="002F356F"/>
    <w:rsid w:val="002F384E"/>
    <w:rsid w:val="002F42D7"/>
    <w:rsid w:val="002F44D0"/>
    <w:rsid w:val="002F500A"/>
    <w:rsid w:val="002F5B10"/>
    <w:rsid w:val="002F6DB7"/>
    <w:rsid w:val="00300F78"/>
    <w:rsid w:val="003038BF"/>
    <w:rsid w:val="00304522"/>
    <w:rsid w:val="003052A6"/>
    <w:rsid w:val="00305CCF"/>
    <w:rsid w:val="00306D92"/>
    <w:rsid w:val="00307911"/>
    <w:rsid w:val="00310004"/>
    <w:rsid w:val="00310AEC"/>
    <w:rsid w:val="00311B4D"/>
    <w:rsid w:val="00313224"/>
    <w:rsid w:val="003132C0"/>
    <w:rsid w:val="0031429A"/>
    <w:rsid w:val="00314905"/>
    <w:rsid w:val="0031560A"/>
    <w:rsid w:val="00315C39"/>
    <w:rsid w:val="00320B4A"/>
    <w:rsid w:val="003211EC"/>
    <w:rsid w:val="00321BE5"/>
    <w:rsid w:val="00322ED8"/>
    <w:rsid w:val="00323A80"/>
    <w:rsid w:val="003245E8"/>
    <w:rsid w:val="00325B61"/>
    <w:rsid w:val="00326A00"/>
    <w:rsid w:val="00326CD1"/>
    <w:rsid w:val="00330C3F"/>
    <w:rsid w:val="003318CB"/>
    <w:rsid w:val="00331EA9"/>
    <w:rsid w:val="003338EA"/>
    <w:rsid w:val="00336DAF"/>
    <w:rsid w:val="00336F89"/>
    <w:rsid w:val="003371D4"/>
    <w:rsid w:val="00337880"/>
    <w:rsid w:val="003407C3"/>
    <w:rsid w:val="003407F1"/>
    <w:rsid w:val="0034189A"/>
    <w:rsid w:val="00341D64"/>
    <w:rsid w:val="00341ECD"/>
    <w:rsid w:val="00341FCD"/>
    <w:rsid w:val="003422C2"/>
    <w:rsid w:val="0034327A"/>
    <w:rsid w:val="00343DAB"/>
    <w:rsid w:val="00344F26"/>
    <w:rsid w:val="003461A3"/>
    <w:rsid w:val="00346DB1"/>
    <w:rsid w:val="003478CE"/>
    <w:rsid w:val="00350A21"/>
    <w:rsid w:val="00351D8F"/>
    <w:rsid w:val="00352C30"/>
    <w:rsid w:val="00353FDA"/>
    <w:rsid w:val="0035420E"/>
    <w:rsid w:val="00354C35"/>
    <w:rsid w:val="003556B3"/>
    <w:rsid w:val="00355E92"/>
    <w:rsid w:val="0035619C"/>
    <w:rsid w:val="003563C4"/>
    <w:rsid w:val="00356F8A"/>
    <w:rsid w:val="00357F48"/>
    <w:rsid w:val="00360D7E"/>
    <w:rsid w:val="003614F5"/>
    <w:rsid w:val="003616CE"/>
    <w:rsid w:val="003659CC"/>
    <w:rsid w:val="00365BFB"/>
    <w:rsid w:val="00366A31"/>
    <w:rsid w:val="00367998"/>
    <w:rsid w:val="00367A86"/>
    <w:rsid w:val="003700AB"/>
    <w:rsid w:val="003703AD"/>
    <w:rsid w:val="0037129A"/>
    <w:rsid w:val="00371AF5"/>
    <w:rsid w:val="00371CDB"/>
    <w:rsid w:val="00371F99"/>
    <w:rsid w:val="0037231A"/>
    <w:rsid w:val="00373301"/>
    <w:rsid w:val="00373415"/>
    <w:rsid w:val="00373957"/>
    <w:rsid w:val="0037410D"/>
    <w:rsid w:val="00374734"/>
    <w:rsid w:val="00374BFC"/>
    <w:rsid w:val="00375259"/>
    <w:rsid w:val="00375B14"/>
    <w:rsid w:val="0037633F"/>
    <w:rsid w:val="003777C2"/>
    <w:rsid w:val="00377830"/>
    <w:rsid w:val="00380478"/>
    <w:rsid w:val="00381153"/>
    <w:rsid w:val="00382BBA"/>
    <w:rsid w:val="00382DD6"/>
    <w:rsid w:val="00383749"/>
    <w:rsid w:val="0038450C"/>
    <w:rsid w:val="003849B5"/>
    <w:rsid w:val="00384D6D"/>
    <w:rsid w:val="003853B9"/>
    <w:rsid w:val="00385435"/>
    <w:rsid w:val="00385784"/>
    <w:rsid w:val="00387132"/>
    <w:rsid w:val="003878D2"/>
    <w:rsid w:val="00387B70"/>
    <w:rsid w:val="00390CD7"/>
    <w:rsid w:val="00392FDE"/>
    <w:rsid w:val="00393B38"/>
    <w:rsid w:val="003944FA"/>
    <w:rsid w:val="00394AA9"/>
    <w:rsid w:val="003953CA"/>
    <w:rsid w:val="003968F3"/>
    <w:rsid w:val="0039696A"/>
    <w:rsid w:val="0039764F"/>
    <w:rsid w:val="003A2113"/>
    <w:rsid w:val="003A2437"/>
    <w:rsid w:val="003A27D2"/>
    <w:rsid w:val="003A488E"/>
    <w:rsid w:val="003A5851"/>
    <w:rsid w:val="003A5BD5"/>
    <w:rsid w:val="003A6344"/>
    <w:rsid w:val="003A75D8"/>
    <w:rsid w:val="003A78B0"/>
    <w:rsid w:val="003B0056"/>
    <w:rsid w:val="003B1149"/>
    <w:rsid w:val="003B3A1F"/>
    <w:rsid w:val="003B3E5A"/>
    <w:rsid w:val="003B43E3"/>
    <w:rsid w:val="003B46EE"/>
    <w:rsid w:val="003B4853"/>
    <w:rsid w:val="003B4BA3"/>
    <w:rsid w:val="003B552C"/>
    <w:rsid w:val="003B5A57"/>
    <w:rsid w:val="003B7C38"/>
    <w:rsid w:val="003C0C0A"/>
    <w:rsid w:val="003C2ABE"/>
    <w:rsid w:val="003C40D5"/>
    <w:rsid w:val="003C45E4"/>
    <w:rsid w:val="003C4CC0"/>
    <w:rsid w:val="003C4CE2"/>
    <w:rsid w:val="003C66BD"/>
    <w:rsid w:val="003C7B22"/>
    <w:rsid w:val="003C7C6C"/>
    <w:rsid w:val="003D072F"/>
    <w:rsid w:val="003D30E2"/>
    <w:rsid w:val="003D51AA"/>
    <w:rsid w:val="003D6FEC"/>
    <w:rsid w:val="003D79D6"/>
    <w:rsid w:val="003D7B04"/>
    <w:rsid w:val="003D7C3A"/>
    <w:rsid w:val="003E0101"/>
    <w:rsid w:val="003E1141"/>
    <w:rsid w:val="003E2472"/>
    <w:rsid w:val="003E2A93"/>
    <w:rsid w:val="003E3ACA"/>
    <w:rsid w:val="003E3E06"/>
    <w:rsid w:val="003E47C3"/>
    <w:rsid w:val="003E631B"/>
    <w:rsid w:val="003E647D"/>
    <w:rsid w:val="003E6DB7"/>
    <w:rsid w:val="003E7F6F"/>
    <w:rsid w:val="003E7FA9"/>
    <w:rsid w:val="003F009E"/>
    <w:rsid w:val="003F07EB"/>
    <w:rsid w:val="003F0C86"/>
    <w:rsid w:val="003F149E"/>
    <w:rsid w:val="003F1A3A"/>
    <w:rsid w:val="003F33B3"/>
    <w:rsid w:val="003F4648"/>
    <w:rsid w:val="003F62CE"/>
    <w:rsid w:val="003F65C8"/>
    <w:rsid w:val="003F7780"/>
    <w:rsid w:val="003F7CCB"/>
    <w:rsid w:val="00400263"/>
    <w:rsid w:val="00400556"/>
    <w:rsid w:val="00403283"/>
    <w:rsid w:val="0040352D"/>
    <w:rsid w:val="00403595"/>
    <w:rsid w:val="00403F26"/>
    <w:rsid w:val="004045EA"/>
    <w:rsid w:val="00404A40"/>
    <w:rsid w:val="00410FFD"/>
    <w:rsid w:val="00412506"/>
    <w:rsid w:val="00412543"/>
    <w:rsid w:val="004127B0"/>
    <w:rsid w:val="00412EE0"/>
    <w:rsid w:val="00412F39"/>
    <w:rsid w:val="00414D4C"/>
    <w:rsid w:val="00414E96"/>
    <w:rsid w:val="004152C3"/>
    <w:rsid w:val="004166DE"/>
    <w:rsid w:val="00417094"/>
    <w:rsid w:val="004170F1"/>
    <w:rsid w:val="004222B0"/>
    <w:rsid w:val="00422CAA"/>
    <w:rsid w:val="00422D2C"/>
    <w:rsid w:val="00422F31"/>
    <w:rsid w:val="004232FA"/>
    <w:rsid w:val="004236B5"/>
    <w:rsid w:val="00424CA9"/>
    <w:rsid w:val="00425D8E"/>
    <w:rsid w:val="0042628B"/>
    <w:rsid w:val="00426354"/>
    <w:rsid w:val="0042719B"/>
    <w:rsid w:val="00431726"/>
    <w:rsid w:val="004318E3"/>
    <w:rsid w:val="00431D9B"/>
    <w:rsid w:val="00432B8E"/>
    <w:rsid w:val="004349B5"/>
    <w:rsid w:val="00437B38"/>
    <w:rsid w:val="00437CE8"/>
    <w:rsid w:val="00437FD1"/>
    <w:rsid w:val="00440386"/>
    <w:rsid w:val="004405A8"/>
    <w:rsid w:val="00440914"/>
    <w:rsid w:val="00441C57"/>
    <w:rsid w:val="00442137"/>
    <w:rsid w:val="004422DA"/>
    <w:rsid w:val="0044284F"/>
    <w:rsid w:val="0044314A"/>
    <w:rsid w:val="004433B9"/>
    <w:rsid w:val="00443674"/>
    <w:rsid w:val="00443E24"/>
    <w:rsid w:val="00444B24"/>
    <w:rsid w:val="00446406"/>
    <w:rsid w:val="00446610"/>
    <w:rsid w:val="00446C7E"/>
    <w:rsid w:val="0044734D"/>
    <w:rsid w:val="0045280A"/>
    <w:rsid w:val="004529D8"/>
    <w:rsid w:val="00452A47"/>
    <w:rsid w:val="00452A70"/>
    <w:rsid w:val="0045519F"/>
    <w:rsid w:val="004570D3"/>
    <w:rsid w:val="00457A28"/>
    <w:rsid w:val="00460335"/>
    <w:rsid w:val="00461226"/>
    <w:rsid w:val="00461615"/>
    <w:rsid w:val="00461F90"/>
    <w:rsid w:val="00462EB6"/>
    <w:rsid w:val="0046397D"/>
    <w:rsid w:val="004639D6"/>
    <w:rsid w:val="00466854"/>
    <w:rsid w:val="0046744E"/>
    <w:rsid w:val="00467AD0"/>
    <w:rsid w:val="00470887"/>
    <w:rsid w:val="00471549"/>
    <w:rsid w:val="00472077"/>
    <w:rsid w:val="0047377C"/>
    <w:rsid w:val="00473F23"/>
    <w:rsid w:val="00475114"/>
    <w:rsid w:val="004758D2"/>
    <w:rsid w:val="004764E9"/>
    <w:rsid w:val="00476A5A"/>
    <w:rsid w:val="0047723E"/>
    <w:rsid w:val="00477B20"/>
    <w:rsid w:val="00477FE6"/>
    <w:rsid w:val="0048005F"/>
    <w:rsid w:val="0048081F"/>
    <w:rsid w:val="00481D6F"/>
    <w:rsid w:val="00481F2E"/>
    <w:rsid w:val="00483633"/>
    <w:rsid w:val="00483E1B"/>
    <w:rsid w:val="00484475"/>
    <w:rsid w:val="00484570"/>
    <w:rsid w:val="00486295"/>
    <w:rsid w:val="00486391"/>
    <w:rsid w:val="00486496"/>
    <w:rsid w:val="004865D8"/>
    <w:rsid w:val="00486DCC"/>
    <w:rsid w:val="004873AB"/>
    <w:rsid w:val="00492C51"/>
    <w:rsid w:val="00492EBC"/>
    <w:rsid w:val="00493419"/>
    <w:rsid w:val="00494051"/>
    <w:rsid w:val="00494B07"/>
    <w:rsid w:val="00494FB5"/>
    <w:rsid w:val="0049649B"/>
    <w:rsid w:val="00496ACC"/>
    <w:rsid w:val="00496FB1"/>
    <w:rsid w:val="004A0AE0"/>
    <w:rsid w:val="004A0D0F"/>
    <w:rsid w:val="004A12CD"/>
    <w:rsid w:val="004A2004"/>
    <w:rsid w:val="004A34E3"/>
    <w:rsid w:val="004A6178"/>
    <w:rsid w:val="004A6769"/>
    <w:rsid w:val="004A6B3C"/>
    <w:rsid w:val="004B0957"/>
    <w:rsid w:val="004B298E"/>
    <w:rsid w:val="004B41C1"/>
    <w:rsid w:val="004B4609"/>
    <w:rsid w:val="004B59E1"/>
    <w:rsid w:val="004B7C97"/>
    <w:rsid w:val="004C1760"/>
    <w:rsid w:val="004C2A0C"/>
    <w:rsid w:val="004C3C6F"/>
    <w:rsid w:val="004C587E"/>
    <w:rsid w:val="004C6069"/>
    <w:rsid w:val="004D0E76"/>
    <w:rsid w:val="004D1605"/>
    <w:rsid w:val="004D19C7"/>
    <w:rsid w:val="004D365C"/>
    <w:rsid w:val="004D3F7C"/>
    <w:rsid w:val="004D454C"/>
    <w:rsid w:val="004D464F"/>
    <w:rsid w:val="004D50A3"/>
    <w:rsid w:val="004D632A"/>
    <w:rsid w:val="004D7F3B"/>
    <w:rsid w:val="004E09DA"/>
    <w:rsid w:val="004E1034"/>
    <w:rsid w:val="004E21B2"/>
    <w:rsid w:val="004E3D29"/>
    <w:rsid w:val="004E49EA"/>
    <w:rsid w:val="004E5FD0"/>
    <w:rsid w:val="004E61A0"/>
    <w:rsid w:val="004E67BD"/>
    <w:rsid w:val="004E71BD"/>
    <w:rsid w:val="004E71D6"/>
    <w:rsid w:val="004E7C2D"/>
    <w:rsid w:val="004E7D3B"/>
    <w:rsid w:val="004F0948"/>
    <w:rsid w:val="004F1E47"/>
    <w:rsid w:val="004F4030"/>
    <w:rsid w:val="004F4B20"/>
    <w:rsid w:val="004F7606"/>
    <w:rsid w:val="00500A9B"/>
    <w:rsid w:val="005020BD"/>
    <w:rsid w:val="005025BE"/>
    <w:rsid w:val="00503A2C"/>
    <w:rsid w:val="00504046"/>
    <w:rsid w:val="00504E24"/>
    <w:rsid w:val="005056F6"/>
    <w:rsid w:val="00505B3F"/>
    <w:rsid w:val="00505E97"/>
    <w:rsid w:val="00510263"/>
    <w:rsid w:val="00510F63"/>
    <w:rsid w:val="0051278E"/>
    <w:rsid w:val="00512979"/>
    <w:rsid w:val="00513B9C"/>
    <w:rsid w:val="00514A67"/>
    <w:rsid w:val="0051559B"/>
    <w:rsid w:val="00515891"/>
    <w:rsid w:val="00515916"/>
    <w:rsid w:val="00516B4F"/>
    <w:rsid w:val="00517C3E"/>
    <w:rsid w:val="00517E66"/>
    <w:rsid w:val="00520778"/>
    <w:rsid w:val="0052279A"/>
    <w:rsid w:val="0052360F"/>
    <w:rsid w:val="00525624"/>
    <w:rsid w:val="00526479"/>
    <w:rsid w:val="00526649"/>
    <w:rsid w:val="00526C5B"/>
    <w:rsid w:val="0053027A"/>
    <w:rsid w:val="00531220"/>
    <w:rsid w:val="00531D98"/>
    <w:rsid w:val="005331DD"/>
    <w:rsid w:val="0053348C"/>
    <w:rsid w:val="00533861"/>
    <w:rsid w:val="00533AE1"/>
    <w:rsid w:val="005344F1"/>
    <w:rsid w:val="005366FD"/>
    <w:rsid w:val="00536B15"/>
    <w:rsid w:val="005371FD"/>
    <w:rsid w:val="005407AF"/>
    <w:rsid w:val="00541050"/>
    <w:rsid w:val="0054126A"/>
    <w:rsid w:val="005413F0"/>
    <w:rsid w:val="0054466D"/>
    <w:rsid w:val="00545810"/>
    <w:rsid w:val="00545B44"/>
    <w:rsid w:val="00545C44"/>
    <w:rsid w:val="00545C8B"/>
    <w:rsid w:val="00546853"/>
    <w:rsid w:val="0055066C"/>
    <w:rsid w:val="00551410"/>
    <w:rsid w:val="00551523"/>
    <w:rsid w:val="00551AF3"/>
    <w:rsid w:val="005521FC"/>
    <w:rsid w:val="00553280"/>
    <w:rsid w:val="0055353D"/>
    <w:rsid w:val="00555996"/>
    <w:rsid w:val="00557179"/>
    <w:rsid w:val="0056001D"/>
    <w:rsid w:val="00561220"/>
    <w:rsid w:val="005612DE"/>
    <w:rsid w:val="005619C8"/>
    <w:rsid w:val="00562DA9"/>
    <w:rsid w:val="00564198"/>
    <w:rsid w:val="00566FC0"/>
    <w:rsid w:val="00570366"/>
    <w:rsid w:val="0057055E"/>
    <w:rsid w:val="005705C0"/>
    <w:rsid w:val="00570AD9"/>
    <w:rsid w:val="00570BE5"/>
    <w:rsid w:val="00570D8A"/>
    <w:rsid w:val="005710D2"/>
    <w:rsid w:val="00571162"/>
    <w:rsid w:val="00571EB4"/>
    <w:rsid w:val="00572BA1"/>
    <w:rsid w:val="0057321A"/>
    <w:rsid w:val="005734E7"/>
    <w:rsid w:val="00574551"/>
    <w:rsid w:val="005757EB"/>
    <w:rsid w:val="00576253"/>
    <w:rsid w:val="0057642E"/>
    <w:rsid w:val="00576DE2"/>
    <w:rsid w:val="00577967"/>
    <w:rsid w:val="00577CD8"/>
    <w:rsid w:val="00577FBF"/>
    <w:rsid w:val="00580202"/>
    <w:rsid w:val="00580B5F"/>
    <w:rsid w:val="005811FA"/>
    <w:rsid w:val="00581444"/>
    <w:rsid w:val="0058155F"/>
    <w:rsid w:val="005838DA"/>
    <w:rsid w:val="00583955"/>
    <w:rsid w:val="005846A3"/>
    <w:rsid w:val="0058647D"/>
    <w:rsid w:val="005869E1"/>
    <w:rsid w:val="00591064"/>
    <w:rsid w:val="00591682"/>
    <w:rsid w:val="00591DF7"/>
    <w:rsid w:val="00593597"/>
    <w:rsid w:val="0059397B"/>
    <w:rsid w:val="005A28F8"/>
    <w:rsid w:val="005A2C4A"/>
    <w:rsid w:val="005A3B99"/>
    <w:rsid w:val="005A44A4"/>
    <w:rsid w:val="005A50A5"/>
    <w:rsid w:val="005A7513"/>
    <w:rsid w:val="005A7764"/>
    <w:rsid w:val="005A7A16"/>
    <w:rsid w:val="005B202F"/>
    <w:rsid w:val="005B32F1"/>
    <w:rsid w:val="005B45DC"/>
    <w:rsid w:val="005B5ED0"/>
    <w:rsid w:val="005B6782"/>
    <w:rsid w:val="005C0097"/>
    <w:rsid w:val="005C0AE9"/>
    <w:rsid w:val="005C275C"/>
    <w:rsid w:val="005C329A"/>
    <w:rsid w:val="005C32AD"/>
    <w:rsid w:val="005C416B"/>
    <w:rsid w:val="005C5F9E"/>
    <w:rsid w:val="005C65B6"/>
    <w:rsid w:val="005C65DF"/>
    <w:rsid w:val="005C7366"/>
    <w:rsid w:val="005C7B73"/>
    <w:rsid w:val="005C7F19"/>
    <w:rsid w:val="005D01B5"/>
    <w:rsid w:val="005D1761"/>
    <w:rsid w:val="005D1B9E"/>
    <w:rsid w:val="005D21CB"/>
    <w:rsid w:val="005D31DD"/>
    <w:rsid w:val="005D422B"/>
    <w:rsid w:val="005D42FE"/>
    <w:rsid w:val="005D4616"/>
    <w:rsid w:val="005D49D0"/>
    <w:rsid w:val="005D4AA1"/>
    <w:rsid w:val="005D5730"/>
    <w:rsid w:val="005D5C16"/>
    <w:rsid w:val="005D5E70"/>
    <w:rsid w:val="005D7A09"/>
    <w:rsid w:val="005D7E65"/>
    <w:rsid w:val="005E0AB4"/>
    <w:rsid w:val="005E30A8"/>
    <w:rsid w:val="005E59E0"/>
    <w:rsid w:val="005E6422"/>
    <w:rsid w:val="005E64E8"/>
    <w:rsid w:val="005E6A43"/>
    <w:rsid w:val="005E6AE0"/>
    <w:rsid w:val="005F0654"/>
    <w:rsid w:val="005F0C9A"/>
    <w:rsid w:val="005F26C0"/>
    <w:rsid w:val="005F2783"/>
    <w:rsid w:val="005F3251"/>
    <w:rsid w:val="005F376F"/>
    <w:rsid w:val="005F635B"/>
    <w:rsid w:val="005F63C1"/>
    <w:rsid w:val="00602E2A"/>
    <w:rsid w:val="00603050"/>
    <w:rsid w:val="006030FF"/>
    <w:rsid w:val="00603E29"/>
    <w:rsid w:val="00603FCA"/>
    <w:rsid w:val="006042F0"/>
    <w:rsid w:val="00604D6C"/>
    <w:rsid w:val="00605610"/>
    <w:rsid w:val="00606240"/>
    <w:rsid w:val="00606E1F"/>
    <w:rsid w:val="0060704A"/>
    <w:rsid w:val="0060751D"/>
    <w:rsid w:val="0060772C"/>
    <w:rsid w:val="0060785F"/>
    <w:rsid w:val="00607A78"/>
    <w:rsid w:val="00610133"/>
    <w:rsid w:val="0061022A"/>
    <w:rsid w:val="00610711"/>
    <w:rsid w:val="00611CB5"/>
    <w:rsid w:val="00611E1E"/>
    <w:rsid w:val="006134E2"/>
    <w:rsid w:val="00613C2A"/>
    <w:rsid w:val="00614641"/>
    <w:rsid w:val="00616E63"/>
    <w:rsid w:val="006174D0"/>
    <w:rsid w:val="00617ABF"/>
    <w:rsid w:val="00621EAC"/>
    <w:rsid w:val="006225E5"/>
    <w:rsid w:val="0062278E"/>
    <w:rsid w:val="0062492A"/>
    <w:rsid w:val="00624A01"/>
    <w:rsid w:val="00625201"/>
    <w:rsid w:val="00627072"/>
    <w:rsid w:val="00630605"/>
    <w:rsid w:val="006318BB"/>
    <w:rsid w:val="00631A1B"/>
    <w:rsid w:val="00631A5E"/>
    <w:rsid w:val="00632268"/>
    <w:rsid w:val="00632718"/>
    <w:rsid w:val="006327D3"/>
    <w:rsid w:val="00633C4B"/>
    <w:rsid w:val="00634D0A"/>
    <w:rsid w:val="00634F12"/>
    <w:rsid w:val="006358E9"/>
    <w:rsid w:val="00636603"/>
    <w:rsid w:val="00636AC9"/>
    <w:rsid w:val="00636D3A"/>
    <w:rsid w:val="006376D4"/>
    <w:rsid w:val="0064099A"/>
    <w:rsid w:val="00641C2D"/>
    <w:rsid w:val="006423BC"/>
    <w:rsid w:val="00642FE7"/>
    <w:rsid w:val="00643322"/>
    <w:rsid w:val="00643405"/>
    <w:rsid w:val="00644800"/>
    <w:rsid w:val="006448C0"/>
    <w:rsid w:val="00644B7B"/>
    <w:rsid w:val="0064578B"/>
    <w:rsid w:val="00646839"/>
    <w:rsid w:val="00647718"/>
    <w:rsid w:val="00650077"/>
    <w:rsid w:val="00650E95"/>
    <w:rsid w:val="006518F8"/>
    <w:rsid w:val="00652BC0"/>
    <w:rsid w:val="00652CEF"/>
    <w:rsid w:val="00653090"/>
    <w:rsid w:val="006532F8"/>
    <w:rsid w:val="006544E2"/>
    <w:rsid w:val="00654A58"/>
    <w:rsid w:val="00654BBD"/>
    <w:rsid w:val="0065599D"/>
    <w:rsid w:val="006568D1"/>
    <w:rsid w:val="0065706E"/>
    <w:rsid w:val="006575D7"/>
    <w:rsid w:val="00660F9A"/>
    <w:rsid w:val="00661633"/>
    <w:rsid w:val="006616B8"/>
    <w:rsid w:val="0066241E"/>
    <w:rsid w:val="00662A5E"/>
    <w:rsid w:val="00664698"/>
    <w:rsid w:val="006648D5"/>
    <w:rsid w:val="0066616D"/>
    <w:rsid w:val="00666BC0"/>
    <w:rsid w:val="00667B6A"/>
    <w:rsid w:val="00670529"/>
    <w:rsid w:val="0067069B"/>
    <w:rsid w:val="0067226E"/>
    <w:rsid w:val="006728A5"/>
    <w:rsid w:val="00672A7F"/>
    <w:rsid w:val="006734AE"/>
    <w:rsid w:val="00674278"/>
    <w:rsid w:val="00674341"/>
    <w:rsid w:val="00674387"/>
    <w:rsid w:val="00674756"/>
    <w:rsid w:val="00674921"/>
    <w:rsid w:val="00680C49"/>
    <w:rsid w:val="006813FD"/>
    <w:rsid w:val="006827B9"/>
    <w:rsid w:val="006828B0"/>
    <w:rsid w:val="00683480"/>
    <w:rsid w:val="00683986"/>
    <w:rsid w:val="00684778"/>
    <w:rsid w:val="00685375"/>
    <w:rsid w:val="006864AF"/>
    <w:rsid w:val="00687457"/>
    <w:rsid w:val="0069075C"/>
    <w:rsid w:val="00690B75"/>
    <w:rsid w:val="00692CBC"/>
    <w:rsid w:val="006938AD"/>
    <w:rsid w:val="006938BA"/>
    <w:rsid w:val="00693CB6"/>
    <w:rsid w:val="00694386"/>
    <w:rsid w:val="006948F4"/>
    <w:rsid w:val="00694D0A"/>
    <w:rsid w:val="00695B17"/>
    <w:rsid w:val="00696B8B"/>
    <w:rsid w:val="00696E97"/>
    <w:rsid w:val="006975B8"/>
    <w:rsid w:val="006978FD"/>
    <w:rsid w:val="00697F5A"/>
    <w:rsid w:val="006A0E3B"/>
    <w:rsid w:val="006A2CA3"/>
    <w:rsid w:val="006A3C36"/>
    <w:rsid w:val="006A4777"/>
    <w:rsid w:val="006A500E"/>
    <w:rsid w:val="006A51E0"/>
    <w:rsid w:val="006A613D"/>
    <w:rsid w:val="006A6460"/>
    <w:rsid w:val="006A6F8F"/>
    <w:rsid w:val="006A750E"/>
    <w:rsid w:val="006A7ADE"/>
    <w:rsid w:val="006B0B90"/>
    <w:rsid w:val="006B3072"/>
    <w:rsid w:val="006B396D"/>
    <w:rsid w:val="006B5481"/>
    <w:rsid w:val="006B5ADF"/>
    <w:rsid w:val="006B6522"/>
    <w:rsid w:val="006B6617"/>
    <w:rsid w:val="006B6CD9"/>
    <w:rsid w:val="006B6E94"/>
    <w:rsid w:val="006C0DE0"/>
    <w:rsid w:val="006C15B3"/>
    <w:rsid w:val="006C2C7A"/>
    <w:rsid w:val="006C51A8"/>
    <w:rsid w:val="006C53DB"/>
    <w:rsid w:val="006C7774"/>
    <w:rsid w:val="006D017E"/>
    <w:rsid w:val="006D037D"/>
    <w:rsid w:val="006D43A6"/>
    <w:rsid w:val="006D5135"/>
    <w:rsid w:val="006D5A8F"/>
    <w:rsid w:val="006D6C58"/>
    <w:rsid w:val="006D7D59"/>
    <w:rsid w:val="006E07E8"/>
    <w:rsid w:val="006E0E29"/>
    <w:rsid w:val="006E2BBC"/>
    <w:rsid w:val="006E343B"/>
    <w:rsid w:val="006E3D7C"/>
    <w:rsid w:val="006E401C"/>
    <w:rsid w:val="006E4770"/>
    <w:rsid w:val="006E5E83"/>
    <w:rsid w:val="006E6118"/>
    <w:rsid w:val="006E65D1"/>
    <w:rsid w:val="006E6C4A"/>
    <w:rsid w:val="006E7A83"/>
    <w:rsid w:val="006F036F"/>
    <w:rsid w:val="006F2371"/>
    <w:rsid w:val="006F2704"/>
    <w:rsid w:val="006F33C8"/>
    <w:rsid w:val="006F4577"/>
    <w:rsid w:val="006F4A62"/>
    <w:rsid w:val="006F52CA"/>
    <w:rsid w:val="006F5B57"/>
    <w:rsid w:val="006F6061"/>
    <w:rsid w:val="006F6442"/>
    <w:rsid w:val="006F68BC"/>
    <w:rsid w:val="006F6C37"/>
    <w:rsid w:val="006F7250"/>
    <w:rsid w:val="007034A7"/>
    <w:rsid w:val="00703815"/>
    <w:rsid w:val="00705ADD"/>
    <w:rsid w:val="00706364"/>
    <w:rsid w:val="007067FD"/>
    <w:rsid w:val="00706EE7"/>
    <w:rsid w:val="007104D4"/>
    <w:rsid w:val="0071106C"/>
    <w:rsid w:val="00711821"/>
    <w:rsid w:val="00713EA7"/>
    <w:rsid w:val="007144D3"/>
    <w:rsid w:val="00714DCD"/>
    <w:rsid w:val="00715859"/>
    <w:rsid w:val="0071634A"/>
    <w:rsid w:val="00717B30"/>
    <w:rsid w:val="00717C86"/>
    <w:rsid w:val="00720B4B"/>
    <w:rsid w:val="00722C6C"/>
    <w:rsid w:val="007239FF"/>
    <w:rsid w:val="00723DC0"/>
    <w:rsid w:val="007242B8"/>
    <w:rsid w:val="007245CD"/>
    <w:rsid w:val="007250B4"/>
    <w:rsid w:val="00725937"/>
    <w:rsid w:val="00725C47"/>
    <w:rsid w:val="00726A22"/>
    <w:rsid w:val="00726BB9"/>
    <w:rsid w:val="00726C7B"/>
    <w:rsid w:val="007278CA"/>
    <w:rsid w:val="00727BE5"/>
    <w:rsid w:val="00727C74"/>
    <w:rsid w:val="0073005A"/>
    <w:rsid w:val="007309F2"/>
    <w:rsid w:val="00730EB2"/>
    <w:rsid w:val="00730F43"/>
    <w:rsid w:val="00731B76"/>
    <w:rsid w:val="007336D5"/>
    <w:rsid w:val="0073395E"/>
    <w:rsid w:val="007343C9"/>
    <w:rsid w:val="00735231"/>
    <w:rsid w:val="00735E38"/>
    <w:rsid w:val="007360B1"/>
    <w:rsid w:val="007367B5"/>
    <w:rsid w:val="00736825"/>
    <w:rsid w:val="0073687C"/>
    <w:rsid w:val="007371EC"/>
    <w:rsid w:val="0073793D"/>
    <w:rsid w:val="00740F53"/>
    <w:rsid w:val="007422C2"/>
    <w:rsid w:val="00742D22"/>
    <w:rsid w:val="00742E27"/>
    <w:rsid w:val="007431CD"/>
    <w:rsid w:val="00744FB7"/>
    <w:rsid w:val="007466B4"/>
    <w:rsid w:val="007473CE"/>
    <w:rsid w:val="00747908"/>
    <w:rsid w:val="007509FD"/>
    <w:rsid w:val="007512ED"/>
    <w:rsid w:val="0075219F"/>
    <w:rsid w:val="007542BA"/>
    <w:rsid w:val="007543C9"/>
    <w:rsid w:val="00755582"/>
    <w:rsid w:val="00755B61"/>
    <w:rsid w:val="00757785"/>
    <w:rsid w:val="00760FEA"/>
    <w:rsid w:val="00761197"/>
    <w:rsid w:val="007624DC"/>
    <w:rsid w:val="0076497D"/>
    <w:rsid w:val="00764AF4"/>
    <w:rsid w:val="00764AFA"/>
    <w:rsid w:val="0076507A"/>
    <w:rsid w:val="0076548E"/>
    <w:rsid w:val="0076646A"/>
    <w:rsid w:val="00766DDC"/>
    <w:rsid w:val="00770F29"/>
    <w:rsid w:val="007731D8"/>
    <w:rsid w:val="00773CBC"/>
    <w:rsid w:val="00774127"/>
    <w:rsid w:val="00774E80"/>
    <w:rsid w:val="0077553D"/>
    <w:rsid w:val="0077555F"/>
    <w:rsid w:val="00775C65"/>
    <w:rsid w:val="00775E30"/>
    <w:rsid w:val="00776C51"/>
    <w:rsid w:val="00776E67"/>
    <w:rsid w:val="00777D74"/>
    <w:rsid w:val="00780BC2"/>
    <w:rsid w:val="00780C2A"/>
    <w:rsid w:val="00782B28"/>
    <w:rsid w:val="00782C5F"/>
    <w:rsid w:val="00783889"/>
    <w:rsid w:val="00783C43"/>
    <w:rsid w:val="00784D58"/>
    <w:rsid w:val="00786179"/>
    <w:rsid w:val="007868E7"/>
    <w:rsid w:val="00786CAA"/>
    <w:rsid w:val="00786F80"/>
    <w:rsid w:val="0078777E"/>
    <w:rsid w:val="007905EA"/>
    <w:rsid w:val="00791099"/>
    <w:rsid w:val="00791269"/>
    <w:rsid w:val="00791477"/>
    <w:rsid w:val="0079221A"/>
    <w:rsid w:val="00792F05"/>
    <w:rsid w:val="00793736"/>
    <w:rsid w:val="00794A5B"/>
    <w:rsid w:val="00794E1F"/>
    <w:rsid w:val="00794E3A"/>
    <w:rsid w:val="00795337"/>
    <w:rsid w:val="007959C3"/>
    <w:rsid w:val="00796309"/>
    <w:rsid w:val="007966DF"/>
    <w:rsid w:val="007970EF"/>
    <w:rsid w:val="00797B92"/>
    <w:rsid w:val="007A0065"/>
    <w:rsid w:val="007A1420"/>
    <w:rsid w:val="007A280A"/>
    <w:rsid w:val="007A3C3E"/>
    <w:rsid w:val="007A47DE"/>
    <w:rsid w:val="007A4E30"/>
    <w:rsid w:val="007A7722"/>
    <w:rsid w:val="007A7B0D"/>
    <w:rsid w:val="007B03A0"/>
    <w:rsid w:val="007B04A8"/>
    <w:rsid w:val="007B077C"/>
    <w:rsid w:val="007B0BEF"/>
    <w:rsid w:val="007B25C5"/>
    <w:rsid w:val="007B2787"/>
    <w:rsid w:val="007B33C4"/>
    <w:rsid w:val="007B3840"/>
    <w:rsid w:val="007B46F1"/>
    <w:rsid w:val="007B5042"/>
    <w:rsid w:val="007B57D7"/>
    <w:rsid w:val="007B5B0B"/>
    <w:rsid w:val="007B652F"/>
    <w:rsid w:val="007B69D9"/>
    <w:rsid w:val="007B6D33"/>
    <w:rsid w:val="007C0883"/>
    <w:rsid w:val="007C0FE9"/>
    <w:rsid w:val="007C123E"/>
    <w:rsid w:val="007C173F"/>
    <w:rsid w:val="007C2AE7"/>
    <w:rsid w:val="007C38B3"/>
    <w:rsid w:val="007C4061"/>
    <w:rsid w:val="007C4127"/>
    <w:rsid w:val="007C4432"/>
    <w:rsid w:val="007C62FD"/>
    <w:rsid w:val="007C6475"/>
    <w:rsid w:val="007C6A2B"/>
    <w:rsid w:val="007C6BBA"/>
    <w:rsid w:val="007D2166"/>
    <w:rsid w:val="007D31C8"/>
    <w:rsid w:val="007D3230"/>
    <w:rsid w:val="007D35D5"/>
    <w:rsid w:val="007D5B9A"/>
    <w:rsid w:val="007D5CCC"/>
    <w:rsid w:val="007D6BB4"/>
    <w:rsid w:val="007D729B"/>
    <w:rsid w:val="007D771C"/>
    <w:rsid w:val="007D7735"/>
    <w:rsid w:val="007D7918"/>
    <w:rsid w:val="007E0553"/>
    <w:rsid w:val="007E1D88"/>
    <w:rsid w:val="007E24FD"/>
    <w:rsid w:val="007E337A"/>
    <w:rsid w:val="007E3CEF"/>
    <w:rsid w:val="007E46DB"/>
    <w:rsid w:val="007E4960"/>
    <w:rsid w:val="007E5381"/>
    <w:rsid w:val="007E676A"/>
    <w:rsid w:val="007F0982"/>
    <w:rsid w:val="007F0D0F"/>
    <w:rsid w:val="007F105B"/>
    <w:rsid w:val="007F2015"/>
    <w:rsid w:val="007F449E"/>
    <w:rsid w:val="007F4806"/>
    <w:rsid w:val="007F4A7A"/>
    <w:rsid w:val="007F4C2D"/>
    <w:rsid w:val="007F529A"/>
    <w:rsid w:val="007F532C"/>
    <w:rsid w:val="007F55BC"/>
    <w:rsid w:val="007F5727"/>
    <w:rsid w:val="007F5B2E"/>
    <w:rsid w:val="007F5C07"/>
    <w:rsid w:val="00800319"/>
    <w:rsid w:val="00800325"/>
    <w:rsid w:val="00800AFA"/>
    <w:rsid w:val="00802405"/>
    <w:rsid w:val="008027C0"/>
    <w:rsid w:val="00802C0C"/>
    <w:rsid w:val="00802E6A"/>
    <w:rsid w:val="0080392D"/>
    <w:rsid w:val="00804253"/>
    <w:rsid w:val="00805A25"/>
    <w:rsid w:val="00807829"/>
    <w:rsid w:val="00810217"/>
    <w:rsid w:val="00810F7D"/>
    <w:rsid w:val="00810FF5"/>
    <w:rsid w:val="008111A9"/>
    <w:rsid w:val="00811215"/>
    <w:rsid w:val="00812580"/>
    <w:rsid w:val="00812D56"/>
    <w:rsid w:val="00812DB7"/>
    <w:rsid w:val="00814517"/>
    <w:rsid w:val="0081581D"/>
    <w:rsid w:val="008159BD"/>
    <w:rsid w:val="0081638E"/>
    <w:rsid w:val="00816979"/>
    <w:rsid w:val="00816A47"/>
    <w:rsid w:val="00816DA7"/>
    <w:rsid w:val="00816FE0"/>
    <w:rsid w:val="008175B4"/>
    <w:rsid w:val="00817B98"/>
    <w:rsid w:val="00817E55"/>
    <w:rsid w:val="008213B8"/>
    <w:rsid w:val="00824644"/>
    <w:rsid w:val="00824677"/>
    <w:rsid w:val="008247B5"/>
    <w:rsid w:val="00824C66"/>
    <w:rsid w:val="00826CDB"/>
    <w:rsid w:val="008274CD"/>
    <w:rsid w:val="0083119E"/>
    <w:rsid w:val="0083144F"/>
    <w:rsid w:val="00831D8C"/>
    <w:rsid w:val="00831DA2"/>
    <w:rsid w:val="00832BB5"/>
    <w:rsid w:val="00833C16"/>
    <w:rsid w:val="0083489F"/>
    <w:rsid w:val="00834B79"/>
    <w:rsid w:val="008358A9"/>
    <w:rsid w:val="00835D1B"/>
    <w:rsid w:val="00835D98"/>
    <w:rsid w:val="00836251"/>
    <w:rsid w:val="008402C9"/>
    <w:rsid w:val="0084032F"/>
    <w:rsid w:val="0084161B"/>
    <w:rsid w:val="00841EAA"/>
    <w:rsid w:val="00841F6D"/>
    <w:rsid w:val="00842458"/>
    <w:rsid w:val="008427F4"/>
    <w:rsid w:val="00842AA6"/>
    <w:rsid w:val="00842B17"/>
    <w:rsid w:val="008435E9"/>
    <w:rsid w:val="00843F28"/>
    <w:rsid w:val="00844ED6"/>
    <w:rsid w:val="0084534B"/>
    <w:rsid w:val="00845A9F"/>
    <w:rsid w:val="0084708E"/>
    <w:rsid w:val="00847102"/>
    <w:rsid w:val="0084731E"/>
    <w:rsid w:val="00851308"/>
    <w:rsid w:val="00852411"/>
    <w:rsid w:val="00852F3A"/>
    <w:rsid w:val="008532D2"/>
    <w:rsid w:val="00853841"/>
    <w:rsid w:val="00854F6C"/>
    <w:rsid w:val="0085653D"/>
    <w:rsid w:val="0086124D"/>
    <w:rsid w:val="00862DD5"/>
    <w:rsid w:val="00864CBE"/>
    <w:rsid w:val="00865C20"/>
    <w:rsid w:val="00865CB4"/>
    <w:rsid w:val="008660E3"/>
    <w:rsid w:val="0086649B"/>
    <w:rsid w:val="00870436"/>
    <w:rsid w:val="008711E8"/>
    <w:rsid w:val="00872D4E"/>
    <w:rsid w:val="008744F9"/>
    <w:rsid w:val="00874B27"/>
    <w:rsid w:val="008756D3"/>
    <w:rsid w:val="00875D84"/>
    <w:rsid w:val="00876B64"/>
    <w:rsid w:val="00877345"/>
    <w:rsid w:val="00880459"/>
    <w:rsid w:val="00882580"/>
    <w:rsid w:val="008826C0"/>
    <w:rsid w:val="00882703"/>
    <w:rsid w:val="00883690"/>
    <w:rsid w:val="00883AF2"/>
    <w:rsid w:val="00885EFF"/>
    <w:rsid w:val="00886ADE"/>
    <w:rsid w:val="00887A36"/>
    <w:rsid w:val="008901B5"/>
    <w:rsid w:val="00890D10"/>
    <w:rsid w:val="00890FA0"/>
    <w:rsid w:val="00891E1D"/>
    <w:rsid w:val="00892E5C"/>
    <w:rsid w:val="008937AA"/>
    <w:rsid w:val="00894745"/>
    <w:rsid w:val="00894817"/>
    <w:rsid w:val="00895D00"/>
    <w:rsid w:val="00896395"/>
    <w:rsid w:val="00896613"/>
    <w:rsid w:val="00896FC5"/>
    <w:rsid w:val="008A09AD"/>
    <w:rsid w:val="008A1492"/>
    <w:rsid w:val="008A2162"/>
    <w:rsid w:val="008A34F9"/>
    <w:rsid w:val="008A35C3"/>
    <w:rsid w:val="008A39B1"/>
    <w:rsid w:val="008A7488"/>
    <w:rsid w:val="008B130E"/>
    <w:rsid w:val="008B33AD"/>
    <w:rsid w:val="008B4643"/>
    <w:rsid w:val="008B5645"/>
    <w:rsid w:val="008B5B2C"/>
    <w:rsid w:val="008B78B8"/>
    <w:rsid w:val="008C2228"/>
    <w:rsid w:val="008C34ED"/>
    <w:rsid w:val="008C39BE"/>
    <w:rsid w:val="008C43BF"/>
    <w:rsid w:val="008C47C9"/>
    <w:rsid w:val="008C4A65"/>
    <w:rsid w:val="008C4B56"/>
    <w:rsid w:val="008C4C21"/>
    <w:rsid w:val="008C5695"/>
    <w:rsid w:val="008C739D"/>
    <w:rsid w:val="008C7404"/>
    <w:rsid w:val="008C7954"/>
    <w:rsid w:val="008C7C1A"/>
    <w:rsid w:val="008D1198"/>
    <w:rsid w:val="008D1460"/>
    <w:rsid w:val="008D3869"/>
    <w:rsid w:val="008D45E6"/>
    <w:rsid w:val="008D4827"/>
    <w:rsid w:val="008D4874"/>
    <w:rsid w:val="008D4975"/>
    <w:rsid w:val="008D6664"/>
    <w:rsid w:val="008D7036"/>
    <w:rsid w:val="008D76BA"/>
    <w:rsid w:val="008D7A0C"/>
    <w:rsid w:val="008E0638"/>
    <w:rsid w:val="008E1F52"/>
    <w:rsid w:val="008E2CA4"/>
    <w:rsid w:val="008E334A"/>
    <w:rsid w:val="008E4D90"/>
    <w:rsid w:val="008E5901"/>
    <w:rsid w:val="008E6247"/>
    <w:rsid w:val="008E667A"/>
    <w:rsid w:val="008E66A5"/>
    <w:rsid w:val="008E7C7B"/>
    <w:rsid w:val="008F0320"/>
    <w:rsid w:val="008F1DFA"/>
    <w:rsid w:val="008F29E7"/>
    <w:rsid w:val="008F343B"/>
    <w:rsid w:val="008F3EF3"/>
    <w:rsid w:val="008F3EF5"/>
    <w:rsid w:val="008F4463"/>
    <w:rsid w:val="008F532F"/>
    <w:rsid w:val="008F548C"/>
    <w:rsid w:val="008F584E"/>
    <w:rsid w:val="008F5BD5"/>
    <w:rsid w:val="008F630A"/>
    <w:rsid w:val="008F7447"/>
    <w:rsid w:val="008F78E8"/>
    <w:rsid w:val="008F7A6F"/>
    <w:rsid w:val="009001B4"/>
    <w:rsid w:val="00903076"/>
    <w:rsid w:val="00903AD1"/>
    <w:rsid w:val="009047C7"/>
    <w:rsid w:val="00904828"/>
    <w:rsid w:val="0090647B"/>
    <w:rsid w:val="00907328"/>
    <w:rsid w:val="00910BB7"/>
    <w:rsid w:val="00911038"/>
    <w:rsid w:val="00911A18"/>
    <w:rsid w:val="00913A8E"/>
    <w:rsid w:val="00913BE3"/>
    <w:rsid w:val="00913FE4"/>
    <w:rsid w:val="009146BE"/>
    <w:rsid w:val="00914F74"/>
    <w:rsid w:val="00915B37"/>
    <w:rsid w:val="00916F43"/>
    <w:rsid w:val="0091730A"/>
    <w:rsid w:val="00917441"/>
    <w:rsid w:val="009177C2"/>
    <w:rsid w:val="009213F5"/>
    <w:rsid w:val="0092228A"/>
    <w:rsid w:val="00922D41"/>
    <w:rsid w:val="00922F98"/>
    <w:rsid w:val="00924518"/>
    <w:rsid w:val="00924535"/>
    <w:rsid w:val="00925E7F"/>
    <w:rsid w:val="0092652B"/>
    <w:rsid w:val="009269BF"/>
    <w:rsid w:val="00926D22"/>
    <w:rsid w:val="00926E33"/>
    <w:rsid w:val="009271C9"/>
    <w:rsid w:val="00927738"/>
    <w:rsid w:val="00930166"/>
    <w:rsid w:val="00930BA9"/>
    <w:rsid w:val="00934033"/>
    <w:rsid w:val="009361D1"/>
    <w:rsid w:val="00940B19"/>
    <w:rsid w:val="00940B53"/>
    <w:rsid w:val="00940D75"/>
    <w:rsid w:val="00941053"/>
    <w:rsid w:val="009411D8"/>
    <w:rsid w:val="00941A08"/>
    <w:rsid w:val="0094558D"/>
    <w:rsid w:val="00945723"/>
    <w:rsid w:val="009466D1"/>
    <w:rsid w:val="009536CB"/>
    <w:rsid w:val="00954EA0"/>
    <w:rsid w:val="00956003"/>
    <w:rsid w:val="00956951"/>
    <w:rsid w:val="00960531"/>
    <w:rsid w:val="00960F47"/>
    <w:rsid w:val="00962054"/>
    <w:rsid w:val="00962404"/>
    <w:rsid w:val="009625FD"/>
    <w:rsid w:val="009642C9"/>
    <w:rsid w:val="00964797"/>
    <w:rsid w:val="00967FF1"/>
    <w:rsid w:val="0097030C"/>
    <w:rsid w:val="00970549"/>
    <w:rsid w:val="00971255"/>
    <w:rsid w:val="009712F5"/>
    <w:rsid w:val="0097191B"/>
    <w:rsid w:val="009721C5"/>
    <w:rsid w:val="0097232A"/>
    <w:rsid w:val="00972A53"/>
    <w:rsid w:val="00973D06"/>
    <w:rsid w:val="009762C0"/>
    <w:rsid w:val="00976D8D"/>
    <w:rsid w:val="00977863"/>
    <w:rsid w:val="00980E7C"/>
    <w:rsid w:val="0098306D"/>
    <w:rsid w:val="009848C1"/>
    <w:rsid w:val="00984FBD"/>
    <w:rsid w:val="00985842"/>
    <w:rsid w:val="00985DD3"/>
    <w:rsid w:val="00986258"/>
    <w:rsid w:val="00986DC0"/>
    <w:rsid w:val="009901B7"/>
    <w:rsid w:val="00990606"/>
    <w:rsid w:val="00990997"/>
    <w:rsid w:val="00991701"/>
    <w:rsid w:val="00991865"/>
    <w:rsid w:val="00992603"/>
    <w:rsid w:val="00992D37"/>
    <w:rsid w:val="00993215"/>
    <w:rsid w:val="00993773"/>
    <w:rsid w:val="00993C6F"/>
    <w:rsid w:val="00994727"/>
    <w:rsid w:val="00994F05"/>
    <w:rsid w:val="00997B19"/>
    <w:rsid w:val="00997DCF"/>
    <w:rsid w:val="009A039A"/>
    <w:rsid w:val="009A19C9"/>
    <w:rsid w:val="009A1EEC"/>
    <w:rsid w:val="009A3260"/>
    <w:rsid w:val="009A360B"/>
    <w:rsid w:val="009A4203"/>
    <w:rsid w:val="009A5946"/>
    <w:rsid w:val="009A6191"/>
    <w:rsid w:val="009A7BCF"/>
    <w:rsid w:val="009B105C"/>
    <w:rsid w:val="009B1E82"/>
    <w:rsid w:val="009B30D1"/>
    <w:rsid w:val="009B378C"/>
    <w:rsid w:val="009B5776"/>
    <w:rsid w:val="009B5948"/>
    <w:rsid w:val="009B71A4"/>
    <w:rsid w:val="009B7CDC"/>
    <w:rsid w:val="009B7DBF"/>
    <w:rsid w:val="009C0099"/>
    <w:rsid w:val="009C0AF3"/>
    <w:rsid w:val="009C0C8C"/>
    <w:rsid w:val="009C163C"/>
    <w:rsid w:val="009C1716"/>
    <w:rsid w:val="009C1A0D"/>
    <w:rsid w:val="009C1B44"/>
    <w:rsid w:val="009C1D65"/>
    <w:rsid w:val="009C2A55"/>
    <w:rsid w:val="009C3581"/>
    <w:rsid w:val="009C3F0E"/>
    <w:rsid w:val="009C520A"/>
    <w:rsid w:val="009C574A"/>
    <w:rsid w:val="009C67DD"/>
    <w:rsid w:val="009C73A5"/>
    <w:rsid w:val="009C7892"/>
    <w:rsid w:val="009D0940"/>
    <w:rsid w:val="009D1C1F"/>
    <w:rsid w:val="009D2551"/>
    <w:rsid w:val="009D2AEB"/>
    <w:rsid w:val="009D3076"/>
    <w:rsid w:val="009D3B85"/>
    <w:rsid w:val="009D46D9"/>
    <w:rsid w:val="009D47DF"/>
    <w:rsid w:val="009D5654"/>
    <w:rsid w:val="009D751F"/>
    <w:rsid w:val="009E1A5A"/>
    <w:rsid w:val="009E1AEE"/>
    <w:rsid w:val="009E232E"/>
    <w:rsid w:val="009E59E7"/>
    <w:rsid w:val="009E7729"/>
    <w:rsid w:val="009E77BC"/>
    <w:rsid w:val="009F022C"/>
    <w:rsid w:val="009F0288"/>
    <w:rsid w:val="009F0A5C"/>
    <w:rsid w:val="009F2167"/>
    <w:rsid w:val="009F3CCD"/>
    <w:rsid w:val="009F57B4"/>
    <w:rsid w:val="009F5EC5"/>
    <w:rsid w:val="009F68B1"/>
    <w:rsid w:val="009F69BC"/>
    <w:rsid w:val="009F752D"/>
    <w:rsid w:val="00A02B50"/>
    <w:rsid w:val="00A037ED"/>
    <w:rsid w:val="00A12720"/>
    <w:rsid w:val="00A14B70"/>
    <w:rsid w:val="00A14C81"/>
    <w:rsid w:val="00A14DD5"/>
    <w:rsid w:val="00A16ED6"/>
    <w:rsid w:val="00A232A3"/>
    <w:rsid w:val="00A233B1"/>
    <w:rsid w:val="00A23A20"/>
    <w:rsid w:val="00A255FE"/>
    <w:rsid w:val="00A25D59"/>
    <w:rsid w:val="00A270D6"/>
    <w:rsid w:val="00A27B95"/>
    <w:rsid w:val="00A30DD7"/>
    <w:rsid w:val="00A324FF"/>
    <w:rsid w:val="00A330E4"/>
    <w:rsid w:val="00A33C0B"/>
    <w:rsid w:val="00A358D2"/>
    <w:rsid w:val="00A37820"/>
    <w:rsid w:val="00A40780"/>
    <w:rsid w:val="00A40B7C"/>
    <w:rsid w:val="00A40E39"/>
    <w:rsid w:val="00A40F54"/>
    <w:rsid w:val="00A41BC1"/>
    <w:rsid w:val="00A42EAD"/>
    <w:rsid w:val="00A43363"/>
    <w:rsid w:val="00A43D84"/>
    <w:rsid w:val="00A44F7A"/>
    <w:rsid w:val="00A452D7"/>
    <w:rsid w:val="00A453C0"/>
    <w:rsid w:val="00A470F1"/>
    <w:rsid w:val="00A50B79"/>
    <w:rsid w:val="00A52426"/>
    <w:rsid w:val="00A530A3"/>
    <w:rsid w:val="00A531F9"/>
    <w:rsid w:val="00A538DD"/>
    <w:rsid w:val="00A53F27"/>
    <w:rsid w:val="00A5444B"/>
    <w:rsid w:val="00A5451C"/>
    <w:rsid w:val="00A546E1"/>
    <w:rsid w:val="00A56D12"/>
    <w:rsid w:val="00A57779"/>
    <w:rsid w:val="00A608BA"/>
    <w:rsid w:val="00A60C28"/>
    <w:rsid w:val="00A614F4"/>
    <w:rsid w:val="00A621DF"/>
    <w:rsid w:val="00A62CC5"/>
    <w:rsid w:val="00A6323B"/>
    <w:rsid w:val="00A638F3"/>
    <w:rsid w:val="00A63C4D"/>
    <w:rsid w:val="00A644A5"/>
    <w:rsid w:val="00A64757"/>
    <w:rsid w:val="00A651B5"/>
    <w:rsid w:val="00A65257"/>
    <w:rsid w:val="00A65EA6"/>
    <w:rsid w:val="00A65FC3"/>
    <w:rsid w:val="00A66669"/>
    <w:rsid w:val="00A66EB2"/>
    <w:rsid w:val="00A70E86"/>
    <w:rsid w:val="00A711C5"/>
    <w:rsid w:val="00A7169D"/>
    <w:rsid w:val="00A71AC0"/>
    <w:rsid w:val="00A71B22"/>
    <w:rsid w:val="00A72D0E"/>
    <w:rsid w:val="00A752BB"/>
    <w:rsid w:val="00A75CAC"/>
    <w:rsid w:val="00A76410"/>
    <w:rsid w:val="00A76C63"/>
    <w:rsid w:val="00A81974"/>
    <w:rsid w:val="00A82AF0"/>
    <w:rsid w:val="00A83668"/>
    <w:rsid w:val="00A83782"/>
    <w:rsid w:val="00A83FD9"/>
    <w:rsid w:val="00A845CC"/>
    <w:rsid w:val="00A84652"/>
    <w:rsid w:val="00A859D8"/>
    <w:rsid w:val="00A85ABA"/>
    <w:rsid w:val="00A85B9D"/>
    <w:rsid w:val="00A863F5"/>
    <w:rsid w:val="00A86747"/>
    <w:rsid w:val="00A86E5B"/>
    <w:rsid w:val="00A87D6A"/>
    <w:rsid w:val="00A87F98"/>
    <w:rsid w:val="00A9022C"/>
    <w:rsid w:val="00A90CE6"/>
    <w:rsid w:val="00A90FDD"/>
    <w:rsid w:val="00A91C19"/>
    <w:rsid w:val="00A92B39"/>
    <w:rsid w:val="00A92EF0"/>
    <w:rsid w:val="00A93A43"/>
    <w:rsid w:val="00A940C3"/>
    <w:rsid w:val="00A962F5"/>
    <w:rsid w:val="00A96FAE"/>
    <w:rsid w:val="00A97258"/>
    <w:rsid w:val="00A97332"/>
    <w:rsid w:val="00A9739A"/>
    <w:rsid w:val="00A9783C"/>
    <w:rsid w:val="00AA07EC"/>
    <w:rsid w:val="00AA1B5A"/>
    <w:rsid w:val="00AA1C11"/>
    <w:rsid w:val="00AA3021"/>
    <w:rsid w:val="00AA31BE"/>
    <w:rsid w:val="00AA5054"/>
    <w:rsid w:val="00AA5973"/>
    <w:rsid w:val="00AA6D0E"/>
    <w:rsid w:val="00AA72A5"/>
    <w:rsid w:val="00AB332B"/>
    <w:rsid w:val="00AB52D7"/>
    <w:rsid w:val="00AB62F6"/>
    <w:rsid w:val="00AC0146"/>
    <w:rsid w:val="00AC03CD"/>
    <w:rsid w:val="00AC0618"/>
    <w:rsid w:val="00AC16F0"/>
    <w:rsid w:val="00AC2329"/>
    <w:rsid w:val="00AC268B"/>
    <w:rsid w:val="00AC32EE"/>
    <w:rsid w:val="00AC3573"/>
    <w:rsid w:val="00AC5FC0"/>
    <w:rsid w:val="00AC653D"/>
    <w:rsid w:val="00AC67C0"/>
    <w:rsid w:val="00AC6E88"/>
    <w:rsid w:val="00AD063B"/>
    <w:rsid w:val="00AD22A2"/>
    <w:rsid w:val="00AD25DF"/>
    <w:rsid w:val="00AD3FA1"/>
    <w:rsid w:val="00AD513A"/>
    <w:rsid w:val="00AD78FD"/>
    <w:rsid w:val="00AD7CAA"/>
    <w:rsid w:val="00AE00BB"/>
    <w:rsid w:val="00AE1D33"/>
    <w:rsid w:val="00AE1E34"/>
    <w:rsid w:val="00AE23D1"/>
    <w:rsid w:val="00AE36A9"/>
    <w:rsid w:val="00AE3BC1"/>
    <w:rsid w:val="00AE403A"/>
    <w:rsid w:val="00AE43AD"/>
    <w:rsid w:val="00AE5550"/>
    <w:rsid w:val="00AE609D"/>
    <w:rsid w:val="00AE64DA"/>
    <w:rsid w:val="00AE6EC0"/>
    <w:rsid w:val="00AE7A10"/>
    <w:rsid w:val="00AF024E"/>
    <w:rsid w:val="00AF0CAC"/>
    <w:rsid w:val="00AF12C7"/>
    <w:rsid w:val="00AF15A7"/>
    <w:rsid w:val="00AF1BFA"/>
    <w:rsid w:val="00AF1CC7"/>
    <w:rsid w:val="00AF236E"/>
    <w:rsid w:val="00AF3D6C"/>
    <w:rsid w:val="00AF5714"/>
    <w:rsid w:val="00AF5904"/>
    <w:rsid w:val="00AF5977"/>
    <w:rsid w:val="00AF610C"/>
    <w:rsid w:val="00AF7838"/>
    <w:rsid w:val="00AF799C"/>
    <w:rsid w:val="00AF7FDD"/>
    <w:rsid w:val="00B00292"/>
    <w:rsid w:val="00B017F7"/>
    <w:rsid w:val="00B023E1"/>
    <w:rsid w:val="00B03022"/>
    <w:rsid w:val="00B07251"/>
    <w:rsid w:val="00B0786C"/>
    <w:rsid w:val="00B07A00"/>
    <w:rsid w:val="00B1126A"/>
    <w:rsid w:val="00B11D2D"/>
    <w:rsid w:val="00B12ECE"/>
    <w:rsid w:val="00B13106"/>
    <w:rsid w:val="00B1581F"/>
    <w:rsid w:val="00B16353"/>
    <w:rsid w:val="00B17859"/>
    <w:rsid w:val="00B2031D"/>
    <w:rsid w:val="00B205A2"/>
    <w:rsid w:val="00B21120"/>
    <w:rsid w:val="00B21865"/>
    <w:rsid w:val="00B22188"/>
    <w:rsid w:val="00B227B9"/>
    <w:rsid w:val="00B22944"/>
    <w:rsid w:val="00B235EF"/>
    <w:rsid w:val="00B2369B"/>
    <w:rsid w:val="00B239E6"/>
    <w:rsid w:val="00B23A71"/>
    <w:rsid w:val="00B24221"/>
    <w:rsid w:val="00B2437E"/>
    <w:rsid w:val="00B249CA"/>
    <w:rsid w:val="00B24FAE"/>
    <w:rsid w:val="00B25DC0"/>
    <w:rsid w:val="00B25FFB"/>
    <w:rsid w:val="00B266A2"/>
    <w:rsid w:val="00B26BF5"/>
    <w:rsid w:val="00B3094E"/>
    <w:rsid w:val="00B31800"/>
    <w:rsid w:val="00B3181B"/>
    <w:rsid w:val="00B323BC"/>
    <w:rsid w:val="00B326E9"/>
    <w:rsid w:val="00B33D30"/>
    <w:rsid w:val="00B33F20"/>
    <w:rsid w:val="00B34341"/>
    <w:rsid w:val="00B346C8"/>
    <w:rsid w:val="00B3495A"/>
    <w:rsid w:val="00B3570F"/>
    <w:rsid w:val="00B35827"/>
    <w:rsid w:val="00B36550"/>
    <w:rsid w:val="00B36C8D"/>
    <w:rsid w:val="00B37517"/>
    <w:rsid w:val="00B40FCE"/>
    <w:rsid w:val="00B42AD5"/>
    <w:rsid w:val="00B42F0E"/>
    <w:rsid w:val="00B43345"/>
    <w:rsid w:val="00B464C3"/>
    <w:rsid w:val="00B507FE"/>
    <w:rsid w:val="00B50A80"/>
    <w:rsid w:val="00B50BC5"/>
    <w:rsid w:val="00B50D04"/>
    <w:rsid w:val="00B50D3B"/>
    <w:rsid w:val="00B50EEE"/>
    <w:rsid w:val="00B511A2"/>
    <w:rsid w:val="00B52BB7"/>
    <w:rsid w:val="00B541CF"/>
    <w:rsid w:val="00B54A7F"/>
    <w:rsid w:val="00B5558C"/>
    <w:rsid w:val="00B560DE"/>
    <w:rsid w:val="00B568D6"/>
    <w:rsid w:val="00B60122"/>
    <w:rsid w:val="00B60E4A"/>
    <w:rsid w:val="00B62A81"/>
    <w:rsid w:val="00B62B3E"/>
    <w:rsid w:val="00B62ED9"/>
    <w:rsid w:val="00B63B66"/>
    <w:rsid w:val="00B645AD"/>
    <w:rsid w:val="00B648C4"/>
    <w:rsid w:val="00B6568E"/>
    <w:rsid w:val="00B65958"/>
    <w:rsid w:val="00B6630D"/>
    <w:rsid w:val="00B67212"/>
    <w:rsid w:val="00B677AB"/>
    <w:rsid w:val="00B67FBC"/>
    <w:rsid w:val="00B70B1A"/>
    <w:rsid w:val="00B70E3C"/>
    <w:rsid w:val="00B72C2F"/>
    <w:rsid w:val="00B74D30"/>
    <w:rsid w:val="00B76734"/>
    <w:rsid w:val="00B76B7B"/>
    <w:rsid w:val="00B8024F"/>
    <w:rsid w:val="00B81182"/>
    <w:rsid w:val="00B820A9"/>
    <w:rsid w:val="00B82CEB"/>
    <w:rsid w:val="00B83288"/>
    <w:rsid w:val="00B83750"/>
    <w:rsid w:val="00B83BB6"/>
    <w:rsid w:val="00B83CF4"/>
    <w:rsid w:val="00B84314"/>
    <w:rsid w:val="00B847FA"/>
    <w:rsid w:val="00B859A7"/>
    <w:rsid w:val="00B85ECA"/>
    <w:rsid w:val="00B86B87"/>
    <w:rsid w:val="00B871CD"/>
    <w:rsid w:val="00B879AF"/>
    <w:rsid w:val="00B87B33"/>
    <w:rsid w:val="00B87D89"/>
    <w:rsid w:val="00B90231"/>
    <w:rsid w:val="00B90841"/>
    <w:rsid w:val="00B90EC2"/>
    <w:rsid w:val="00B910A8"/>
    <w:rsid w:val="00B9147C"/>
    <w:rsid w:val="00B91BB2"/>
    <w:rsid w:val="00B925FA"/>
    <w:rsid w:val="00B9287D"/>
    <w:rsid w:val="00B9460C"/>
    <w:rsid w:val="00B95C21"/>
    <w:rsid w:val="00B961EA"/>
    <w:rsid w:val="00BA0685"/>
    <w:rsid w:val="00BA29A4"/>
    <w:rsid w:val="00BA2E7B"/>
    <w:rsid w:val="00BA3131"/>
    <w:rsid w:val="00BA38B4"/>
    <w:rsid w:val="00BA3DD0"/>
    <w:rsid w:val="00BA3DD4"/>
    <w:rsid w:val="00BA5BC9"/>
    <w:rsid w:val="00BA7054"/>
    <w:rsid w:val="00BB1572"/>
    <w:rsid w:val="00BB430A"/>
    <w:rsid w:val="00BB495E"/>
    <w:rsid w:val="00BB4BA0"/>
    <w:rsid w:val="00BB7222"/>
    <w:rsid w:val="00BB7A80"/>
    <w:rsid w:val="00BC0C50"/>
    <w:rsid w:val="00BC0DBC"/>
    <w:rsid w:val="00BC1558"/>
    <w:rsid w:val="00BC1591"/>
    <w:rsid w:val="00BC2576"/>
    <w:rsid w:val="00BC2ADB"/>
    <w:rsid w:val="00BC3F35"/>
    <w:rsid w:val="00BC40F0"/>
    <w:rsid w:val="00BC4E77"/>
    <w:rsid w:val="00BC4EA6"/>
    <w:rsid w:val="00BC5CCB"/>
    <w:rsid w:val="00BC71F5"/>
    <w:rsid w:val="00BC76DB"/>
    <w:rsid w:val="00BC7EF6"/>
    <w:rsid w:val="00BD006D"/>
    <w:rsid w:val="00BD03B0"/>
    <w:rsid w:val="00BD15F4"/>
    <w:rsid w:val="00BD24CB"/>
    <w:rsid w:val="00BD3165"/>
    <w:rsid w:val="00BD3AF4"/>
    <w:rsid w:val="00BD4DAF"/>
    <w:rsid w:val="00BD4E52"/>
    <w:rsid w:val="00BD6607"/>
    <w:rsid w:val="00BD698B"/>
    <w:rsid w:val="00BE0826"/>
    <w:rsid w:val="00BE21D9"/>
    <w:rsid w:val="00BE2CA1"/>
    <w:rsid w:val="00BE3AF2"/>
    <w:rsid w:val="00BE3C72"/>
    <w:rsid w:val="00BE50E4"/>
    <w:rsid w:val="00BE681D"/>
    <w:rsid w:val="00BF047E"/>
    <w:rsid w:val="00BF225C"/>
    <w:rsid w:val="00BF2BCC"/>
    <w:rsid w:val="00BF34D8"/>
    <w:rsid w:val="00BF36F5"/>
    <w:rsid w:val="00BF40CC"/>
    <w:rsid w:val="00BF49EB"/>
    <w:rsid w:val="00BF7E55"/>
    <w:rsid w:val="00C01170"/>
    <w:rsid w:val="00C01232"/>
    <w:rsid w:val="00C02954"/>
    <w:rsid w:val="00C03C67"/>
    <w:rsid w:val="00C046AD"/>
    <w:rsid w:val="00C04AFB"/>
    <w:rsid w:val="00C06421"/>
    <w:rsid w:val="00C06447"/>
    <w:rsid w:val="00C0690E"/>
    <w:rsid w:val="00C06BB7"/>
    <w:rsid w:val="00C07212"/>
    <w:rsid w:val="00C07A04"/>
    <w:rsid w:val="00C104CA"/>
    <w:rsid w:val="00C11989"/>
    <w:rsid w:val="00C11AF7"/>
    <w:rsid w:val="00C125A9"/>
    <w:rsid w:val="00C12841"/>
    <w:rsid w:val="00C1383C"/>
    <w:rsid w:val="00C13A1E"/>
    <w:rsid w:val="00C1567C"/>
    <w:rsid w:val="00C1675B"/>
    <w:rsid w:val="00C20E11"/>
    <w:rsid w:val="00C20EB4"/>
    <w:rsid w:val="00C21FBE"/>
    <w:rsid w:val="00C24372"/>
    <w:rsid w:val="00C25E9D"/>
    <w:rsid w:val="00C25F62"/>
    <w:rsid w:val="00C2648F"/>
    <w:rsid w:val="00C27A38"/>
    <w:rsid w:val="00C31A2E"/>
    <w:rsid w:val="00C31C0E"/>
    <w:rsid w:val="00C32B45"/>
    <w:rsid w:val="00C342E9"/>
    <w:rsid w:val="00C3500D"/>
    <w:rsid w:val="00C3610C"/>
    <w:rsid w:val="00C361CD"/>
    <w:rsid w:val="00C36C5C"/>
    <w:rsid w:val="00C370FA"/>
    <w:rsid w:val="00C37118"/>
    <w:rsid w:val="00C378BF"/>
    <w:rsid w:val="00C37912"/>
    <w:rsid w:val="00C41A70"/>
    <w:rsid w:val="00C41DFF"/>
    <w:rsid w:val="00C442F8"/>
    <w:rsid w:val="00C45077"/>
    <w:rsid w:val="00C45663"/>
    <w:rsid w:val="00C4632A"/>
    <w:rsid w:val="00C46B39"/>
    <w:rsid w:val="00C46BC4"/>
    <w:rsid w:val="00C47427"/>
    <w:rsid w:val="00C47E6B"/>
    <w:rsid w:val="00C50BF5"/>
    <w:rsid w:val="00C50D9D"/>
    <w:rsid w:val="00C51455"/>
    <w:rsid w:val="00C521E2"/>
    <w:rsid w:val="00C52783"/>
    <w:rsid w:val="00C530D5"/>
    <w:rsid w:val="00C53F3D"/>
    <w:rsid w:val="00C5551A"/>
    <w:rsid w:val="00C55E92"/>
    <w:rsid w:val="00C566ED"/>
    <w:rsid w:val="00C570ED"/>
    <w:rsid w:val="00C576C0"/>
    <w:rsid w:val="00C60286"/>
    <w:rsid w:val="00C60DF3"/>
    <w:rsid w:val="00C61461"/>
    <w:rsid w:val="00C61B5C"/>
    <w:rsid w:val="00C61F60"/>
    <w:rsid w:val="00C62A9E"/>
    <w:rsid w:val="00C62D07"/>
    <w:rsid w:val="00C633D7"/>
    <w:rsid w:val="00C65209"/>
    <w:rsid w:val="00C6643F"/>
    <w:rsid w:val="00C67FAF"/>
    <w:rsid w:val="00C7015F"/>
    <w:rsid w:val="00C71B74"/>
    <w:rsid w:val="00C71D89"/>
    <w:rsid w:val="00C71EF1"/>
    <w:rsid w:val="00C73848"/>
    <w:rsid w:val="00C751A0"/>
    <w:rsid w:val="00C765A8"/>
    <w:rsid w:val="00C77243"/>
    <w:rsid w:val="00C774B8"/>
    <w:rsid w:val="00C77B54"/>
    <w:rsid w:val="00C8002E"/>
    <w:rsid w:val="00C82B69"/>
    <w:rsid w:val="00C83EC2"/>
    <w:rsid w:val="00C842F9"/>
    <w:rsid w:val="00C84DAC"/>
    <w:rsid w:val="00C84FB0"/>
    <w:rsid w:val="00C85300"/>
    <w:rsid w:val="00C86622"/>
    <w:rsid w:val="00C8740A"/>
    <w:rsid w:val="00C90188"/>
    <w:rsid w:val="00C90968"/>
    <w:rsid w:val="00C911B4"/>
    <w:rsid w:val="00C9540A"/>
    <w:rsid w:val="00C955E5"/>
    <w:rsid w:val="00C95CE6"/>
    <w:rsid w:val="00CA01C6"/>
    <w:rsid w:val="00CA07CD"/>
    <w:rsid w:val="00CA1C75"/>
    <w:rsid w:val="00CA2643"/>
    <w:rsid w:val="00CA32CE"/>
    <w:rsid w:val="00CA3B05"/>
    <w:rsid w:val="00CA4756"/>
    <w:rsid w:val="00CA5803"/>
    <w:rsid w:val="00CA628F"/>
    <w:rsid w:val="00CA7041"/>
    <w:rsid w:val="00CB0D1C"/>
    <w:rsid w:val="00CB18F3"/>
    <w:rsid w:val="00CB2C4E"/>
    <w:rsid w:val="00CB3485"/>
    <w:rsid w:val="00CB3964"/>
    <w:rsid w:val="00CB417A"/>
    <w:rsid w:val="00CB4180"/>
    <w:rsid w:val="00CB5F84"/>
    <w:rsid w:val="00CB62FF"/>
    <w:rsid w:val="00CB6CCF"/>
    <w:rsid w:val="00CB79EE"/>
    <w:rsid w:val="00CC002C"/>
    <w:rsid w:val="00CC0EDB"/>
    <w:rsid w:val="00CC3AE9"/>
    <w:rsid w:val="00CC5A0D"/>
    <w:rsid w:val="00CC6001"/>
    <w:rsid w:val="00CC7346"/>
    <w:rsid w:val="00CC7976"/>
    <w:rsid w:val="00CD0A48"/>
    <w:rsid w:val="00CD1642"/>
    <w:rsid w:val="00CD26D7"/>
    <w:rsid w:val="00CD2737"/>
    <w:rsid w:val="00CD2D0D"/>
    <w:rsid w:val="00CD3E47"/>
    <w:rsid w:val="00CD43A2"/>
    <w:rsid w:val="00CD5263"/>
    <w:rsid w:val="00CD62D6"/>
    <w:rsid w:val="00CE0617"/>
    <w:rsid w:val="00CE139E"/>
    <w:rsid w:val="00CE1F11"/>
    <w:rsid w:val="00CE2E13"/>
    <w:rsid w:val="00CE3915"/>
    <w:rsid w:val="00CE537F"/>
    <w:rsid w:val="00CE5CF9"/>
    <w:rsid w:val="00CE61C0"/>
    <w:rsid w:val="00CE65FF"/>
    <w:rsid w:val="00CF09F5"/>
    <w:rsid w:val="00CF0A1A"/>
    <w:rsid w:val="00CF14C3"/>
    <w:rsid w:val="00CF1CCC"/>
    <w:rsid w:val="00CF4F7C"/>
    <w:rsid w:val="00CF5132"/>
    <w:rsid w:val="00CF54AA"/>
    <w:rsid w:val="00CF7F2D"/>
    <w:rsid w:val="00D002E7"/>
    <w:rsid w:val="00D00FE3"/>
    <w:rsid w:val="00D01E30"/>
    <w:rsid w:val="00D032B9"/>
    <w:rsid w:val="00D03EF3"/>
    <w:rsid w:val="00D04143"/>
    <w:rsid w:val="00D04D04"/>
    <w:rsid w:val="00D05160"/>
    <w:rsid w:val="00D05D27"/>
    <w:rsid w:val="00D05D4C"/>
    <w:rsid w:val="00D1068D"/>
    <w:rsid w:val="00D11A12"/>
    <w:rsid w:val="00D12278"/>
    <w:rsid w:val="00D12E66"/>
    <w:rsid w:val="00D137DB"/>
    <w:rsid w:val="00D13929"/>
    <w:rsid w:val="00D14DF9"/>
    <w:rsid w:val="00D179AF"/>
    <w:rsid w:val="00D200A1"/>
    <w:rsid w:val="00D2035E"/>
    <w:rsid w:val="00D20FD1"/>
    <w:rsid w:val="00D21FA2"/>
    <w:rsid w:val="00D22D2D"/>
    <w:rsid w:val="00D23050"/>
    <w:rsid w:val="00D2315F"/>
    <w:rsid w:val="00D2357A"/>
    <w:rsid w:val="00D2563A"/>
    <w:rsid w:val="00D259C7"/>
    <w:rsid w:val="00D30461"/>
    <w:rsid w:val="00D30A46"/>
    <w:rsid w:val="00D31F9F"/>
    <w:rsid w:val="00D32EBA"/>
    <w:rsid w:val="00D349BB"/>
    <w:rsid w:val="00D34A35"/>
    <w:rsid w:val="00D3748C"/>
    <w:rsid w:val="00D37644"/>
    <w:rsid w:val="00D378DA"/>
    <w:rsid w:val="00D37C45"/>
    <w:rsid w:val="00D428E8"/>
    <w:rsid w:val="00D437D5"/>
    <w:rsid w:val="00D43D56"/>
    <w:rsid w:val="00D441E0"/>
    <w:rsid w:val="00D50001"/>
    <w:rsid w:val="00D5013D"/>
    <w:rsid w:val="00D507BA"/>
    <w:rsid w:val="00D50C3C"/>
    <w:rsid w:val="00D51DF2"/>
    <w:rsid w:val="00D52223"/>
    <w:rsid w:val="00D52ABF"/>
    <w:rsid w:val="00D5472B"/>
    <w:rsid w:val="00D5549E"/>
    <w:rsid w:val="00D564E2"/>
    <w:rsid w:val="00D56D2A"/>
    <w:rsid w:val="00D612B9"/>
    <w:rsid w:val="00D61969"/>
    <w:rsid w:val="00D620C6"/>
    <w:rsid w:val="00D62435"/>
    <w:rsid w:val="00D62534"/>
    <w:rsid w:val="00D62EAE"/>
    <w:rsid w:val="00D63458"/>
    <w:rsid w:val="00D6388A"/>
    <w:rsid w:val="00D66614"/>
    <w:rsid w:val="00D673F0"/>
    <w:rsid w:val="00D6765B"/>
    <w:rsid w:val="00D67778"/>
    <w:rsid w:val="00D67896"/>
    <w:rsid w:val="00D67A7B"/>
    <w:rsid w:val="00D70876"/>
    <w:rsid w:val="00D71549"/>
    <w:rsid w:val="00D72935"/>
    <w:rsid w:val="00D729BD"/>
    <w:rsid w:val="00D74AB9"/>
    <w:rsid w:val="00D75446"/>
    <w:rsid w:val="00D75AEE"/>
    <w:rsid w:val="00D75C54"/>
    <w:rsid w:val="00D75CF6"/>
    <w:rsid w:val="00D75D2D"/>
    <w:rsid w:val="00D7614E"/>
    <w:rsid w:val="00D7619D"/>
    <w:rsid w:val="00D76801"/>
    <w:rsid w:val="00D7696A"/>
    <w:rsid w:val="00D803CA"/>
    <w:rsid w:val="00D80450"/>
    <w:rsid w:val="00D82152"/>
    <w:rsid w:val="00D82225"/>
    <w:rsid w:val="00D826A1"/>
    <w:rsid w:val="00D82CB9"/>
    <w:rsid w:val="00D83817"/>
    <w:rsid w:val="00D83BDD"/>
    <w:rsid w:val="00D84275"/>
    <w:rsid w:val="00D8507A"/>
    <w:rsid w:val="00D86F01"/>
    <w:rsid w:val="00D917B8"/>
    <w:rsid w:val="00D92745"/>
    <w:rsid w:val="00D930DA"/>
    <w:rsid w:val="00D947ED"/>
    <w:rsid w:val="00D951A2"/>
    <w:rsid w:val="00D95C5E"/>
    <w:rsid w:val="00D9620D"/>
    <w:rsid w:val="00D9757B"/>
    <w:rsid w:val="00D97E06"/>
    <w:rsid w:val="00D97EB3"/>
    <w:rsid w:val="00DA1FBD"/>
    <w:rsid w:val="00DA258E"/>
    <w:rsid w:val="00DA35E2"/>
    <w:rsid w:val="00DA39C1"/>
    <w:rsid w:val="00DA5C44"/>
    <w:rsid w:val="00DA6B2E"/>
    <w:rsid w:val="00DA6B97"/>
    <w:rsid w:val="00DA6C6A"/>
    <w:rsid w:val="00DA7DDA"/>
    <w:rsid w:val="00DB0476"/>
    <w:rsid w:val="00DB0A97"/>
    <w:rsid w:val="00DB0E72"/>
    <w:rsid w:val="00DB3251"/>
    <w:rsid w:val="00DB335F"/>
    <w:rsid w:val="00DB38E5"/>
    <w:rsid w:val="00DB53A8"/>
    <w:rsid w:val="00DB6B97"/>
    <w:rsid w:val="00DB6E57"/>
    <w:rsid w:val="00DB7DEC"/>
    <w:rsid w:val="00DC2B8E"/>
    <w:rsid w:val="00DC3629"/>
    <w:rsid w:val="00DC4B6A"/>
    <w:rsid w:val="00DC50F0"/>
    <w:rsid w:val="00DC5FBB"/>
    <w:rsid w:val="00DC62A3"/>
    <w:rsid w:val="00DC6993"/>
    <w:rsid w:val="00DC709A"/>
    <w:rsid w:val="00DD13C1"/>
    <w:rsid w:val="00DD368F"/>
    <w:rsid w:val="00DD3E2E"/>
    <w:rsid w:val="00DD53B2"/>
    <w:rsid w:val="00DD7480"/>
    <w:rsid w:val="00DD75AE"/>
    <w:rsid w:val="00DD7B16"/>
    <w:rsid w:val="00DE028B"/>
    <w:rsid w:val="00DE0C2B"/>
    <w:rsid w:val="00DE1C3F"/>
    <w:rsid w:val="00DE568F"/>
    <w:rsid w:val="00DE6AF2"/>
    <w:rsid w:val="00DF1375"/>
    <w:rsid w:val="00DF1E8B"/>
    <w:rsid w:val="00DF2B0B"/>
    <w:rsid w:val="00DF32FB"/>
    <w:rsid w:val="00DF3F3D"/>
    <w:rsid w:val="00DF41DC"/>
    <w:rsid w:val="00DF4500"/>
    <w:rsid w:val="00DF49B3"/>
    <w:rsid w:val="00DF4FA3"/>
    <w:rsid w:val="00DF6AF7"/>
    <w:rsid w:val="00DF6D1B"/>
    <w:rsid w:val="00DF6D9B"/>
    <w:rsid w:val="00DF7B03"/>
    <w:rsid w:val="00E02C3E"/>
    <w:rsid w:val="00E02FAB"/>
    <w:rsid w:val="00E04402"/>
    <w:rsid w:val="00E05086"/>
    <w:rsid w:val="00E05E52"/>
    <w:rsid w:val="00E07422"/>
    <w:rsid w:val="00E0771E"/>
    <w:rsid w:val="00E10053"/>
    <w:rsid w:val="00E10EEA"/>
    <w:rsid w:val="00E13FED"/>
    <w:rsid w:val="00E158DE"/>
    <w:rsid w:val="00E1625A"/>
    <w:rsid w:val="00E20FAB"/>
    <w:rsid w:val="00E22905"/>
    <w:rsid w:val="00E234CE"/>
    <w:rsid w:val="00E2367D"/>
    <w:rsid w:val="00E237EF"/>
    <w:rsid w:val="00E23FDC"/>
    <w:rsid w:val="00E247C2"/>
    <w:rsid w:val="00E24E0C"/>
    <w:rsid w:val="00E2511F"/>
    <w:rsid w:val="00E2525C"/>
    <w:rsid w:val="00E25740"/>
    <w:rsid w:val="00E26CAA"/>
    <w:rsid w:val="00E26E05"/>
    <w:rsid w:val="00E27D8A"/>
    <w:rsid w:val="00E3053C"/>
    <w:rsid w:val="00E31121"/>
    <w:rsid w:val="00E31254"/>
    <w:rsid w:val="00E315B1"/>
    <w:rsid w:val="00E31FDA"/>
    <w:rsid w:val="00E3292B"/>
    <w:rsid w:val="00E33142"/>
    <w:rsid w:val="00E33339"/>
    <w:rsid w:val="00E35AE3"/>
    <w:rsid w:val="00E37510"/>
    <w:rsid w:val="00E37863"/>
    <w:rsid w:val="00E43359"/>
    <w:rsid w:val="00E43F08"/>
    <w:rsid w:val="00E44450"/>
    <w:rsid w:val="00E44FD9"/>
    <w:rsid w:val="00E46D21"/>
    <w:rsid w:val="00E475EB"/>
    <w:rsid w:val="00E479A7"/>
    <w:rsid w:val="00E47F7A"/>
    <w:rsid w:val="00E501C1"/>
    <w:rsid w:val="00E507E5"/>
    <w:rsid w:val="00E5108F"/>
    <w:rsid w:val="00E518DA"/>
    <w:rsid w:val="00E51A3D"/>
    <w:rsid w:val="00E51B7F"/>
    <w:rsid w:val="00E5387F"/>
    <w:rsid w:val="00E54490"/>
    <w:rsid w:val="00E553CC"/>
    <w:rsid w:val="00E55414"/>
    <w:rsid w:val="00E600FE"/>
    <w:rsid w:val="00E62AB6"/>
    <w:rsid w:val="00E63097"/>
    <w:rsid w:val="00E635BA"/>
    <w:rsid w:val="00E6403F"/>
    <w:rsid w:val="00E65647"/>
    <w:rsid w:val="00E66818"/>
    <w:rsid w:val="00E711D7"/>
    <w:rsid w:val="00E7256A"/>
    <w:rsid w:val="00E73494"/>
    <w:rsid w:val="00E757DD"/>
    <w:rsid w:val="00E75885"/>
    <w:rsid w:val="00E76AF4"/>
    <w:rsid w:val="00E773EB"/>
    <w:rsid w:val="00E7787C"/>
    <w:rsid w:val="00E77EEA"/>
    <w:rsid w:val="00E8038D"/>
    <w:rsid w:val="00E8063B"/>
    <w:rsid w:val="00E81384"/>
    <w:rsid w:val="00E81897"/>
    <w:rsid w:val="00E82439"/>
    <w:rsid w:val="00E83358"/>
    <w:rsid w:val="00E83FF2"/>
    <w:rsid w:val="00E84133"/>
    <w:rsid w:val="00E84949"/>
    <w:rsid w:val="00E849A1"/>
    <w:rsid w:val="00E86722"/>
    <w:rsid w:val="00E87B70"/>
    <w:rsid w:val="00E903DA"/>
    <w:rsid w:val="00E91CE2"/>
    <w:rsid w:val="00E9215A"/>
    <w:rsid w:val="00E925CF"/>
    <w:rsid w:val="00E92AFB"/>
    <w:rsid w:val="00E964F7"/>
    <w:rsid w:val="00E96A3E"/>
    <w:rsid w:val="00E97D5A"/>
    <w:rsid w:val="00EA11C6"/>
    <w:rsid w:val="00EA19A9"/>
    <w:rsid w:val="00EA1FA8"/>
    <w:rsid w:val="00EA2D61"/>
    <w:rsid w:val="00EA478B"/>
    <w:rsid w:val="00EA5B88"/>
    <w:rsid w:val="00EA6319"/>
    <w:rsid w:val="00EA6F25"/>
    <w:rsid w:val="00EB1A23"/>
    <w:rsid w:val="00EB2274"/>
    <w:rsid w:val="00EB425D"/>
    <w:rsid w:val="00EB512A"/>
    <w:rsid w:val="00EB7A1F"/>
    <w:rsid w:val="00EC0033"/>
    <w:rsid w:val="00EC0597"/>
    <w:rsid w:val="00EC0A75"/>
    <w:rsid w:val="00EC482F"/>
    <w:rsid w:val="00EC507A"/>
    <w:rsid w:val="00EC56E1"/>
    <w:rsid w:val="00EC6D27"/>
    <w:rsid w:val="00ED025C"/>
    <w:rsid w:val="00ED1D0D"/>
    <w:rsid w:val="00ED25C2"/>
    <w:rsid w:val="00ED3E91"/>
    <w:rsid w:val="00ED54FE"/>
    <w:rsid w:val="00ED58BB"/>
    <w:rsid w:val="00ED6077"/>
    <w:rsid w:val="00EE0210"/>
    <w:rsid w:val="00EE1737"/>
    <w:rsid w:val="00EE2A07"/>
    <w:rsid w:val="00EE30D9"/>
    <w:rsid w:val="00EE43C0"/>
    <w:rsid w:val="00EE5CCA"/>
    <w:rsid w:val="00EE6BE2"/>
    <w:rsid w:val="00EE6DCB"/>
    <w:rsid w:val="00EE766D"/>
    <w:rsid w:val="00EF0B50"/>
    <w:rsid w:val="00EF115E"/>
    <w:rsid w:val="00EF1C91"/>
    <w:rsid w:val="00EF20DE"/>
    <w:rsid w:val="00EF31B0"/>
    <w:rsid w:val="00EF31B3"/>
    <w:rsid w:val="00EF3C73"/>
    <w:rsid w:val="00EF44BC"/>
    <w:rsid w:val="00EF4E4A"/>
    <w:rsid w:val="00EF61C5"/>
    <w:rsid w:val="00EF687F"/>
    <w:rsid w:val="00F003BA"/>
    <w:rsid w:val="00F0056C"/>
    <w:rsid w:val="00F00EB9"/>
    <w:rsid w:val="00F00EE5"/>
    <w:rsid w:val="00F0308E"/>
    <w:rsid w:val="00F03159"/>
    <w:rsid w:val="00F0415E"/>
    <w:rsid w:val="00F05327"/>
    <w:rsid w:val="00F066C3"/>
    <w:rsid w:val="00F0716E"/>
    <w:rsid w:val="00F071BB"/>
    <w:rsid w:val="00F07C54"/>
    <w:rsid w:val="00F1044F"/>
    <w:rsid w:val="00F10928"/>
    <w:rsid w:val="00F13827"/>
    <w:rsid w:val="00F14697"/>
    <w:rsid w:val="00F16255"/>
    <w:rsid w:val="00F16429"/>
    <w:rsid w:val="00F16D38"/>
    <w:rsid w:val="00F20BDA"/>
    <w:rsid w:val="00F20E96"/>
    <w:rsid w:val="00F2136A"/>
    <w:rsid w:val="00F23D99"/>
    <w:rsid w:val="00F24A52"/>
    <w:rsid w:val="00F24CF5"/>
    <w:rsid w:val="00F24D36"/>
    <w:rsid w:val="00F2694F"/>
    <w:rsid w:val="00F26C28"/>
    <w:rsid w:val="00F2796B"/>
    <w:rsid w:val="00F346E8"/>
    <w:rsid w:val="00F34894"/>
    <w:rsid w:val="00F35F53"/>
    <w:rsid w:val="00F362F4"/>
    <w:rsid w:val="00F36AA6"/>
    <w:rsid w:val="00F425B6"/>
    <w:rsid w:val="00F432A8"/>
    <w:rsid w:val="00F435C5"/>
    <w:rsid w:val="00F438A4"/>
    <w:rsid w:val="00F44002"/>
    <w:rsid w:val="00F4521C"/>
    <w:rsid w:val="00F45D2F"/>
    <w:rsid w:val="00F46BE4"/>
    <w:rsid w:val="00F52279"/>
    <w:rsid w:val="00F5377E"/>
    <w:rsid w:val="00F545D2"/>
    <w:rsid w:val="00F54848"/>
    <w:rsid w:val="00F54972"/>
    <w:rsid w:val="00F54C7A"/>
    <w:rsid w:val="00F56F05"/>
    <w:rsid w:val="00F60F38"/>
    <w:rsid w:val="00F61F52"/>
    <w:rsid w:val="00F62EB7"/>
    <w:rsid w:val="00F6438E"/>
    <w:rsid w:val="00F658F4"/>
    <w:rsid w:val="00F65D12"/>
    <w:rsid w:val="00F6610B"/>
    <w:rsid w:val="00F66BC1"/>
    <w:rsid w:val="00F670EF"/>
    <w:rsid w:val="00F67A08"/>
    <w:rsid w:val="00F67E61"/>
    <w:rsid w:val="00F71296"/>
    <w:rsid w:val="00F727B3"/>
    <w:rsid w:val="00F73B0F"/>
    <w:rsid w:val="00F7469C"/>
    <w:rsid w:val="00F75919"/>
    <w:rsid w:val="00F765AA"/>
    <w:rsid w:val="00F811A3"/>
    <w:rsid w:val="00F8358D"/>
    <w:rsid w:val="00F84456"/>
    <w:rsid w:val="00F84C28"/>
    <w:rsid w:val="00F85940"/>
    <w:rsid w:val="00F863F6"/>
    <w:rsid w:val="00F86596"/>
    <w:rsid w:val="00F86A8E"/>
    <w:rsid w:val="00F8791A"/>
    <w:rsid w:val="00F87B02"/>
    <w:rsid w:val="00F87BA7"/>
    <w:rsid w:val="00F90960"/>
    <w:rsid w:val="00F9232C"/>
    <w:rsid w:val="00F93D19"/>
    <w:rsid w:val="00F943E7"/>
    <w:rsid w:val="00F95006"/>
    <w:rsid w:val="00F95465"/>
    <w:rsid w:val="00F9553F"/>
    <w:rsid w:val="00F9604B"/>
    <w:rsid w:val="00F976BB"/>
    <w:rsid w:val="00F97D58"/>
    <w:rsid w:val="00FA0156"/>
    <w:rsid w:val="00FA019A"/>
    <w:rsid w:val="00FA17B9"/>
    <w:rsid w:val="00FA363C"/>
    <w:rsid w:val="00FA4142"/>
    <w:rsid w:val="00FA5B84"/>
    <w:rsid w:val="00FA62EA"/>
    <w:rsid w:val="00FA681B"/>
    <w:rsid w:val="00FA7493"/>
    <w:rsid w:val="00FA7512"/>
    <w:rsid w:val="00FA7735"/>
    <w:rsid w:val="00FB13C9"/>
    <w:rsid w:val="00FB17D5"/>
    <w:rsid w:val="00FB367A"/>
    <w:rsid w:val="00FB4313"/>
    <w:rsid w:val="00FB46CC"/>
    <w:rsid w:val="00FB511E"/>
    <w:rsid w:val="00FB5692"/>
    <w:rsid w:val="00FB6743"/>
    <w:rsid w:val="00FB6AC0"/>
    <w:rsid w:val="00FC078E"/>
    <w:rsid w:val="00FC0F6E"/>
    <w:rsid w:val="00FC208C"/>
    <w:rsid w:val="00FC272A"/>
    <w:rsid w:val="00FC2D47"/>
    <w:rsid w:val="00FC3C4E"/>
    <w:rsid w:val="00FC3C89"/>
    <w:rsid w:val="00FC4286"/>
    <w:rsid w:val="00FC6043"/>
    <w:rsid w:val="00FC68F0"/>
    <w:rsid w:val="00FC7C74"/>
    <w:rsid w:val="00FC7EAF"/>
    <w:rsid w:val="00FD0892"/>
    <w:rsid w:val="00FD1801"/>
    <w:rsid w:val="00FD1831"/>
    <w:rsid w:val="00FD3C12"/>
    <w:rsid w:val="00FD3D3C"/>
    <w:rsid w:val="00FD3E15"/>
    <w:rsid w:val="00FD4B89"/>
    <w:rsid w:val="00FD5102"/>
    <w:rsid w:val="00FD57D5"/>
    <w:rsid w:val="00FD5914"/>
    <w:rsid w:val="00FD5BD8"/>
    <w:rsid w:val="00FD68BA"/>
    <w:rsid w:val="00FD6D45"/>
    <w:rsid w:val="00FD7118"/>
    <w:rsid w:val="00FD7181"/>
    <w:rsid w:val="00FD7D44"/>
    <w:rsid w:val="00FD7E4F"/>
    <w:rsid w:val="00FD7F37"/>
    <w:rsid w:val="00FE0FA2"/>
    <w:rsid w:val="00FE1EF9"/>
    <w:rsid w:val="00FE21E0"/>
    <w:rsid w:val="00FE3956"/>
    <w:rsid w:val="00FE3E15"/>
    <w:rsid w:val="00FE40F8"/>
    <w:rsid w:val="00FE53A0"/>
    <w:rsid w:val="00FE657A"/>
    <w:rsid w:val="00FF0012"/>
    <w:rsid w:val="00FF0181"/>
    <w:rsid w:val="00FF24F6"/>
    <w:rsid w:val="00FF3398"/>
    <w:rsid w:val="00FF5BE1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CF068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F9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3C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C1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FF001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5449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2D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D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D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D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D2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F7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50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00D"/>
  </w:style>
  <w:style w:type="paragraph" w:styleId="Footer">
    <w:name w:val="footer"/>
    <w:basedOn w:val="Normal"/>
    <w:link w:val="FooterChar"/>
    <w:uiPriority w:val="99"/>
    <w:unhideWhenUsed/>
    <w:rsid w:val="00C350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00D"/>
  </w:style>
  <w:style w:type="character" w:styleId="LineNumber">
    <w:name w:val="line number"/>
    <w:basedOn w:val="DefaultParagraphFont"/>
    <w:uiPriority w:val="99"/>
    <w:unhideWhenUsed/>
    <w:rsid w:val="00A70E86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342E9"/>
  </w:style>
  <w:style w:type="paragraph" w:styleId="Revision">
    <w:name w:val="Revision"/>
    <w:hidden/>
    <w:uiPriority w:val="99"/>
    <w:semiHidden/>
    <w:rsid w:val="00171391"/>
  </w:style>
  <w:style w:type="character" w:customStyle="1" w:styleId="Heading1Char">
    <w:name w:val="Heading 1 Char"/>
    <w:basedOn w:val="DefaultParagraphFont"/>
    <w:link w:val="Heading1"/>
    <w:uiPriority w:val="9"/>
    <w:rsid w:val="00371F9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2E768A"/>
  </w:style>
  <w:style w:type="character" w:customStyle="1" w:styleId="st">
    <w:name w:val="st"/>
    <w:basedOn w:val="DefaultParagraphFont"/>
    <w:rsid w:val="001C1E59"/>
  </w:style>
  <w:style w:type="table" w:styleId="LightList">
    <w:name w:val="Light List"/>
    <w:basedOn w:val="TableNormal"/>
    <w:uiPriority w:val="61"/>
    <w:rsid w:val="000A5B4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A5B4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638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6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7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45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3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2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2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82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04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735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71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3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7251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1667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65576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518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5475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8478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04008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32343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10975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30183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23554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32903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78935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38833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848931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7789939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609170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97783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46246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6203018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7367876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61031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5772237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776749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6196786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72018006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04362880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6910198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3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9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7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03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7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7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2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1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4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5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1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7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78635">
      <w:bodyDiv w:val="1"/>
      <w:marLeft w:val="0"/>
      <w:marRight w:val="0"/>
      <w:marTop w:val="0"/>
      <w:marBottom w:val="0"/>
      <w:divBdr>
        <w:top w:val="dotted" w:sz="6" w:space="0" w:color="008000"/>
        <w:left w:val="dotted" w:sz="6" w:space="0" w:color="008000"/>
        <w:bottom w:val="dotted" w:sz="6" w:space="0" w:color="008000"/>
        <w:right w:val="dotted" w:sz="6" w:space="0" w:color="008000"/>
      </w:divBdr>
      <w:divsChild>
        <w:div w:id="116012278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29783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418586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4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20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DA790F-40DF-F14A-A2E2-DDB3D23B3C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C3B31D9-5107-F24D-91F5-F4B36A84B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Spengler</dc:creator>
  <cp:lastModifiedBy>Jessica Spengler</cp:lastModifiedBy>
  <cp:revision>65</cp:revision>
  <cp:lastPrinted>2018-03-28T20:37:00Z</cp:lastPrinted>
  <dcterms:created xsi:type="dcterms:W3CDTF">2018-04-16T17:38:00Z</dcterms:created>
  <dcterms:modified xsi:type="dcterms:W3CDTF">2018-07-12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journal-of-infectious-diseases</vt:lpwstr>
  </property>
  <property fmtid="{D5CDD505-2E9C-101B-9397-08002B2CF9AE}" pid="4" name="Mendeley Recent Style Id 0_1">
    <vt:lpwstr>http://www.zotero.org/styles/antiviral-research</vt:lpwstr>
  </property>
  <property fmtid="{D5CDD505-2E9C-101B-9397-08002B2CF9AE}" pid="5" name="Mendeley Recent Style Name 0_1">
    <vt:lpwstr>Antiviral Research</vt:lpwstr>
  </property>
  <property fmtid="{D5CDD505-2E9C-101B-9397-08002B2CF9AE}" pid="6" name="Mendeley Recent Style Id 1_1">
    <vt:lpwstr>http://www.zotero.org/styles/journal-of-infectious-diseases</vt:lpwstr>
  </property>
  <property fmtid="{D5CDD505-2E9C-101B-9397-08002B2CF9AE}" pid="7" name="Mendeley Recent Style Name 1_1">
    <vt:lpwstr>Journal of Infectious Diseases</vt:lpwstr>
  </property>
  <property fmtid="{D5CDD505-2E9C-101B-9397-08002B2CF9AE}" pid="8" name="Mendeley Recent Style Id 2_1">
    <vt:lpwstr>http://www.zotero.org/styles/modern-humanities-research-association</vt:lpwstr>
  </property>
  <property fmtid="{D5CDD505-2E9C-101B-9397-08002B2CF9AE}" pid="9" name="Mendeley Recent Style Name 2_1">
    <vt:lpwstr>Modern Humanities Research Association 3rd edition (note with bibliography)</vt:lpwstr>
  </property>
  <property fmtid="{D5CDD505-2E9C-101B-9397-08002B2CF9AE}" pid="10" name="Mendeley Recent Style Id 3_1">
    <vt:lpwstr>http://www.zotero.org/styles/modern-language-association</vt:lpwstr>
  </property>
  <property fmtid="{D5CDD505-2E9C-101B-9397-08002B2CF9AE}" pid="11" name="Mendeley Recent Style Name 3_1">
    <vt:lpwstr>Modern Language Association 7th edition</vt:lpwstr>
  </property>
  <property fmtid="{D5CDD505-2E9C-101B-9397-08002B2CF9AE}" pid="12" name="Mendeley Recent Style Id 4_1">
    <vt:lpwstr>http://www.zotero.org/styles/nature-communications</vt:lpwstr>
  </property>
  <property fmtid="{D5CDD505-2E9C-101B-9397-08002B2CF9AE}" pid="13" name="Mendeley Recent Style Name 4_1">
    <vt:lpwstr>Nature Communications</vt:lpwstr>
  </property>
  <property fmtid="{D5CDD505-2E9C-101B-9397-08002B2CF9AE}" pid="14" name="Mendeley Recent Style Id 5_1">
    <vt:lpwstr>http://www.zotero.org/styles/plos-neglected-tropical-diseases</vt:lpwstr>
  </property>
  <property fmtid="{D5CDD505-2E9C-101B-9397-08002B2CF9AE}" pid="15" name="Mendeley Recent Style Name 5_1">
    <vt:lpwstr>PLOS Neglected Tropical Diseases</vt:lpwstr>
  </property>
  <property fmtid="{D5CDD505-2E9C-101B-9397-08002B2CF9AE}" pid="16" name="Mendeley Recent Style Id 6_1">
    <vt:lpwstr>http://www.zotero.org/styles/plos-one</vt:lpwstr>
  </property>
  <property fmtid="{D5CDD505-2E9C-101B-9397-08002B2CF9AE}" pid="17" name="Mendeley Recent Style Name 6_1">
    <vt:lpwstr>PLOS ONE</vt:lpwstr>
  </property>
  <property fmtid="{D5CDD505-2E9C-101B-9397-08002B2CF9AE}" pid="18" name="Mendeley Recent Style Id 7_1">
    <vt:lpwstr>http://www.zotero.org/styles/the-new-england-journal-of-medicine</vt:lpwstr>
  </property>
  <property fmtid="{D5CDD505-2E9C-101B-9397-08002B2CF9AE}" pid="19" name="Mendeley Recent Style Name 7_1">
    <vt:lpwstr>The New England Journal of Medicine</vt:lpwstr>
  </property>
  <property fmtid="{D5CDD505-2E9C-101B-9397-08002B2CF9AE}" pid="20" name="Mendeley Recent Style Id 8_1">
    <vt:lpwstr>http://www.zotero.org/styles/virology</vt:lpwstr>
  </property>
  <property fmtid="{D5CDD505-2E9C-101B-9397-08002B2CF9AE}" pid="21" name="Mendeley Recent Style Name 8_1">
    <vt:lpwstr>Virology</vt:lpwstr>
  </property>
  <property fmtid="{D5CDD505-2E9C-101B-9397-08002B2CF9AE}" pid="22" name="Mendeley Recent Style Id 9_1">
    <vt:lpwstr>http://www.zotero.org/styles/virology-journal</vt:lpwstr>
  </property>
  <property fmtid="{D5CDD505-2E9C-101B-9397-08002B2CF9AE}" pid="23" name="Mendeley Recent Style Name 9_1">
    <vt:lpwstr>Virology Journal</vt:lpwstr>
  </property>
  <property fmtid="{D5CDD505-2E9C-101B-9397-08002B2CF9AE}" pid="24" name="Mendeley Unique User Id_1">
    <vt:lpwstr>d8757bab-7d51-3e3c-b99e-da6234514557</vt:lpwstr>
  </property>
</Properties>
</file>